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E50652" w14:textId="35993AE0" w:rsidR="003C15E3" w:rsidRPr="00CD3E8B" w:rsidRDefault="00CD3E8B" w:rsidP="000E7F11">
      <w:pPr>
        <w:tabs>
          <w:tab w:val="left" w:pos="6804"/>
        </w:tabs>
        <w:autoSpaceDE w:val="0"/>
        <w:autoSpaceDN w:val="0"/>
        <w:adjustRightInd w:val="0"/>
        <w:rPr>
          <w:rFonts w:ascii="Arial" w:hAnsi="Arial" w:cs="Arial"/>
          <w:sz w:val="20"/>
          <w:szCs w:val="20"/>
          <w:lang w:val="en-US" w:eastAsia="en-US"/>
        </w:rPr>
      </w:pPr>
      <w:bookmarkStart w:id="0" w:name="_GoBack"/>
      <w:bookmarkEnd w:id="0"/>
      <w:r w:rsidRPr="00D21FFD">
        <w:rPr>
          <w:rFonts w:ascii="Arial" w:hAnsi="Arial" w:cs="Arial"/>
          <w:b/>
          <w:sz w:val="20"/>
          <w:szCs w:val="20"/>
          <w:lang w:val="en-US" w:eastAsia="en-US"/>
        </w:rPr>
        <w:t>Age (in years</w:t>
      </w:r>
      <w:r w:rsidR="006848D6" w:rsidRPr="00D21FFD">
        <w:rPr>
          <w:rFonts w:ascii="Arial" w:hAnsi="Arial" w:cs="Arial"/>
          <w:b/>
          <w:sz w:val="20"/>
          <w:szCs w:val="20"/>
          <w:lang w:val="en-US" w:eastAsia="en-US"/>
        </w:rPr>
        <w:t>)</w:t>
      </w:r>
      <w:r w:rsidR="003C15E3" w:rsidRPr="00D21FFD">
        <w:rPr>
          <w:rFonts w:ascii="Arial" w:hAnsi="Arial" w:cs="Arial"/>
          <w:b/>
          <w:sz w:val="20"/>
          <w:szCs w:val="20"/>
          <w:lang w:val="en-US" w:eastAsia="en-US"/>
        </w:rPr>
        <w:t>:</w:t>
      </w:r>
      <w:r w:rsidR="000E7F11" w:rsidRPr="00CD3E8B">
        <w:rPr>
          <w:rFonts w:ascii="Arial" w:hAnsi="Arial" w:cs="Arial"/>
          <w:sz w:val="20"/>
          <w:szCs w:val="20"/>
          <w:lang w:val="en-US" w:eastAsia="en-US"/>
        </w:rPr>
        <w:t xml:space="preserve">  ___________</w:t>
      </w:r>
    </w:p>
    <w:p w14:paraId="7A307DC2" w14:textId="77777777" w:rsidR="006848D6" w:rsidRPr="00CD3E8B" w:rsidRDefault="006848D6" w:rsidP="003C15E3">
      <w:pPr>
        <w:autoSpaceDE w:val="0"/>
        <w:autoSpaceDN w:val="0"/>
        <w:adjustRightInd w:val="0"/>
        <w:rPr>
          <w:rFonts w:ascii="Arial" w:hAnsi="Arial" w:cs="Arial"/>
          <w:sz w:val="20"/>
          <w:szCs w:val="22"/>
          <w:lang w:val="en-US" w:eastAsia="en-US"/>
        </w:rPr>
      </w:pPr>
    </w:p>
    <w:p w14:paraId="5B4C26BC" w14:textId="77777777" w:rsidR="002022AD" w:rsidRPr="00CD3E8B" w:rsidRDefault="002022AD" w:rsidP="003C15E3">
      <w:pPr>
        <w:autoSpaceDE w:val="0"/>
        <w:autoSpaceDN w:val="0"/>
        <w:adjustRightInd w:val="0"/>
        <w:rPr>
          <w:rFonts w:ascii="Arial" w:hAnsi="Arial" w:cs="Arial"/>
          <w:sz w:val="20"/>
          <w:szCs w:val="20"/>
          <w:lang w:val="en-US" w:eastAsia="en-US"/>
        </w:rPr>
      </w:pPr>
    </w:p>
    <w:p w14:paraId="315572FD" w14:textId="6C284661" w:rsidR="003C15E3" w:rsidRPr="00CD3E8B" w:rsidRDefault="003C39D2" w:rsidP="003C15E3">
      <w:pPr>
        <w:autoSpaceDE w:val="0"/>
        <w:autoSpaceDN w:val="0"/>
        <w:adjustRightInd w:val="0"/>
        <w:rPr>
          <w:rFonts w:ascii="Arial" w:eastAsia="TT150o00" w:hAnsi="Arial" w:cs="Arial"/>
          <w:sz w:val="22"/>
          <w:szCs w:val="22"/>
          <w:lang w:val="en-US" w:eastAsia="en-US"/>
        </w:rPr>
      </w:pPr>
      <w:r w:rsidRPr="00D21FFD">
        <w:rPr>
          <w:b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47328" behindDoc="0" locked="0" layoutInCell="1" allowOverlap="1" wp14:anchorId="11370D4C" wp14:editId="1007C124">
                <wp:simplePos x="0" y="0"/>
                <wp:positionH relativeFrom="column">
                  <wp:posOffset>1896860</wp:posOffset>
                </wp:positionH>
                <wp:positionV relativeFrom="paragraph">
                  <wp:posOffset>22860</wp:posOffset>
                </wp:positionV>
                <wp:extent cx="79375" cy="79375"/>
                <wp:effectExtent l="0" t="0" r="22225" b="22225"/>
                <wp:wrapNone/>
                <wp:docPr id="4" name="Rechteck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9375" cy="793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D232B0B" id="Rechteck 4" o:spid="_x0000_s1026" style="position:absolute;margin-left:149.35pt;margin-top:1.8pt;width:6.25pt;height:6.25pt;z-index:251747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"/>
            </w:pict>
          </mc:Fallback>
        </mc:AlternateContent>
      </w:r>
      <w:r w:rsidRPr="00D21FFD">
        <w:rPr>
          <w:b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45280" behindDoc="0" locked="0" layoutInCell="1" allowOverlap="1" wp14:anchorId="63C19A01" wp14:editId="036F3279">
                <wp:simplePos x="0" y="0"/>
                <wp:positionH relativeFrom="column">
                  <wp:posOffset>1091450</wp:posOffset>
                </wp:positionH>
                <wp:positionV relativeFrom="paragraph">
                  <wp:posOffset>27825</wp:posOffset>
                </wp:positionV>
                <wp:extent cx="79375" cy="79375"/>
                <wp:effectExtent l="0" t="0" r="15875" b="15875"/>
                <wp:wrapNone/>
                <wp:docPr id="1" name="Rechteck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9375" cy="793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D95C675" id="Rechteck 1" o:spid="_x0000_s1026" style="position:absolute;margin-left:85.95pt;margin-top:2.2pt;width:6.25pt;height:6.25pt;z-index:251745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"/>
            </w:pict>
          </mc:Fallback>
        </mc:AlternateContent>
      </w:r>
      <w:r w:rsidR="00CD3E8B" w:rsidRPr="00D21FFD">
        <w:rPr>
          <w:rFonts w:ascii="Arial" w:hAnsi="Arial" w:cs="Arial"/>
          <w:b/>
          <w:sz w:val="20"/>
          <w:szCs w:val="20"/>
          <w:lang w:val="en-US" w:eastAsia="en-US"/>
        </w:rPr>
        <w:t>Gender</w:t>
      </w:r>
      <w:r w:rsidR="003C15E3" w:rsidRPr="00D21FFD">
        <w:rPr>
          <w:rFonts w:ascii="Arial" w:hAnsi="Arial" w:cs="Arial"/>
          <w:b/>
          <w:sz w:val="20"/>
          <w:szCs w:val="20"/>
          <w:lang w:val="en-US" w:eastAsia="en-US"/>
        </w:rPr>
        <w:t>:</w:t>
      </w:r>
      <w:r w:rsidR="003C15E3" w:rsidRPr="00CD3E8B">
        <w:rPr>
          <w:rFonts w:ascii="Arial" w:hAnsi="Arial" w:cs="Arial"/>
          <w:sz w:val="22"/>
          <w:szCs w:val="22"/>
          <w:lang w:val="en-US" w:eastAsia="en-US"/>
        </w:rPr>
        <w:t xml:space="preserve"> </w:t>
      </w:r>
      <w:r w:rsidR="006848D6" w:rsidRPr="00CD3E8B">
        <w:rPr>
          <w:rFonts w:ascii="Arial" w:eastAsia="TT150o00" w:hAnsi="Arial" w:cs="Arial"/>
          <w:sz w:val="22"/>
          <w:szCs w:val="22"/>
          <w:lang w:val="en-US" w:eastAsia="en-US"/>
        </w:rPr>
        <w:t xml:space="preserve">  </w:t>
      </w:r>
      <w:r w:rsidR="00662302" w:rsidRPr="00CD3E8B">
        <w:rPr>
          <w:rFonts w:ascii="Arial" w:eastAsia="TT150o00" w:hAnsi="Arial" w:cs="Arial"/>
          <w:sz w:val="22"/>
          <w:szCs w:val="22"/>
          <w:lang w:val="en-US" w:eastAsia="en-US"/>
        </w:rPr>
        <w:t xml:space="preserve">        </w:t>
      </w:r>
      <w:r w:rsidR="00CD3E8B" w:rsidRPr="00CD3E8B">
        <w:rPr>
          <w:rFonts w:ascii="Arial" w:eastAsia="TT150o00" w:hAnsi="Arial" w:cs="Arial"/>
          <w:sz w:val="22"/>
          <w:szCs w:val="22"/>
          <w:lang w:val="en-US" w:eastAsia="en-US"/>
        </w:rPr>
        <w:t xml:space="preserve">       </w:t>
      </w:r>
      <w:r w:rsidR="00662302" w:rsidRPr="00CD3E8B">
        <w:rPr>
          <w:rFonts w:ascii="Arial" w:eastAsia="TT150o00" w:hAnsi="Arial" w:cs="Arial"/>
          <w:sz w:val="22"/>
          <w:szCs w:val="22"/>
          <w:lang w:val="en-US" w:eastAsia="en-US"/>
        </w:rPr>
        <w:t xml:space="preserve">   </w:t>
      </w:r>
      <w:r w:rsidR="00D21FFD">
        <w:rPr>
          <w:rFonts w:ascii="Arial" w:eastAsia="TT150o00" w:hAnsi="Arial" w:cs="Arial"/>
          <w:sz w:val="20"/>
          <w:szCs w:val="22"/>
          <w:lang w:val="en-US" w:eastAsia="en-US"/>
        </w:rPr>
        <w:t>women</w:t>
      </w:r>
      <w:r w:rsidR="003C15E3" w:rsidRPr="00CD3E8B">
        <w:rPr>
          <w:rFonts w:ascii="Arial" w:eastAsia="TT150o00" w:hAnsi="Arial" w:cs="Arial"/>
          <w:sz w:val="20"/>
          <w:szCs w:val="22"/>
          <w:lang w:val="en-US" w:eastAsia="en-US"/>
        </w:rPr>
        <w:t xml:space="preserve">        </w:t>
      </w:r>
      <w:r w:rsidR="00CD3E8B">
        <w:rPr>
          <w:rFonts w:ascii="Arial" w:eastAsia="TT150o00" w:hAnsi="Arial" w:cs="Arial"/>
          <w:sz w:val="20"/>
          <w:szCs w:val="22"/>
          <w:lang w:val="en-US" w:eastAsia="en-US"/>
        </w:rPr>
        <w:t xml:space="preserve">  </w:t>
      </w:r>
      <w:r w:rsidR="00D21FFD">
        <w:rPr>
          <w:rFonts w:ascii="Arial" w:eastAsia="TT150o00" w:hAnsi="Arial" w:cs="Arial"/>
          <w:sz w:val="20"/>
          <w:szCs w:val="22"/>
          <w:lang w:val="en-US" w:eastAsia="en-US"/>
        </w:rPr>
        <w:t xml:space="preserve"> men</w:t>
      </w:r>
    </w:p>
    <w:p w14:paraId="362922F6" w14:textId="77777777" w:rsidR="009D3D03" w:rsidRPr="00CD3E8B" w:rsidRDefault="009D3D03" w:rsidP="003C15E3">
      <w:pPr>
        <w:autoSpaceDE w:val="0"/>
        <w:autoSpaceDN w:val="0"/>
        <w:adjustRightInd w:val="0"/>
        <w:rPr>
          <w:rFonts w:ascii="Arial" w:hAnsi="Arial" w:cs="Arial"/>
          <w:sz w:val="20"/>
          <w:szCs w:val="22"/>
          <w:lang w:val="en-US" w:eastAsia="en-US"/>
        </w:rPr>
      </w:pPr>
    </w:p>
    <w:p w14:paraId="0305533C" w14:textId="77777777" w:rsidR="003C15E3" w:rsidRPr="00CD3E8B" w:rsidRDefault="003C15E3" w:rsidP="003C15E3">
      <w:pPr>
        <w:autoSpaceDE w:val="0"/>
        <w:autoSpaceDN w:val="0"/>
        <w:adjustRightInd w:val="0"/>
        <w:rPr>
          <w:rFonts w:ascii="Arial" w:hAnsi="Arial" w:cs="Arial"/>
          <w:sz w:val="20"/>
          <w:szCs w:val="22"/>
          <w:lang w:val="en-US" w:eastAsia="en-US"/>
        </w:rPr>
      </w:pPr>
    </w:p>
    <w:p w14:paraId="07E0150B" w14:textId="4EF55ADD" w:rsidR="00882879" w:rsidRPr="00D21FFD" w:rsidRDefault="00CD3E8B" w:rsidP="00882879">
      <w:pPr>
        <w:tabs>
          <w:tab w:val="left" w:pos="5103"/>
        </w:tabs>
        <w:rPr>
          <w:rFonts w:ascii="Arial" w:hAnsi="Arial" w:cs="Arial"/>
          <w:b/>
          <w:sz w:val="20"/>
          <w:szCs w:val="22"/>
        </w:rPr>
      </w:pPr>
      <w:r w:rsidRPr="00D21FFD">
        <w:rPr>
          <w:rFonts w:ascii="Arial" w:hAnsi="Arial" w:cs="Arial"/>
          <w:b/>
          <w:sz w:val="20"/>
          <w:szCs w:val="22"/>
        </w:rPr>
        <w:t>Marital status</w:t>
      </w:r>
    </w:p>
    <w:tbl>
      <w:tblPr>
        <w:tblW w:w="6133" w:type="dxa"/>
        <w:tbl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blBorders>
        <w:tblLook w:val="04A0" w:firstRow="1" w:lastRow="0" w:firstColumn="1" w:lastColumn="0" w:noHBand="0" w:noVBand="1"/>
      </w:tblPr>
      <w:tblGrid>
        <w:gridCol w:w="4928"/>
        <w:gridCol w:w="1205"/>
      </w:tblGrid>
      <w:tr w:rsidR="00882879" w:rsidRPr="008C2657" w14:paraId="5992B61B" w14:textId="77777777" w:rsidTr="00447F6D">
        <w:tc>
          <w:tcPr>
            <w:tcW w:w="492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5E1A4AC8" w14:textId="386F2D67" w:rsidR="00882879" w:rsidRPr="0032684A" w:rsidRDefault="00CD3E8B" w:rsidP="00CD3E8B">
            <w:pPr>
              <w:tabs>
                <w:tab w:val="left" w:pos="5103"/>
              </w:tabs>
              <w:spacing w:line="276" w:lineRule="auto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ascii="Arial" w:hAnsi="Arial" w:cs="Arial"/>
                <w:sz w:val="20"/>
                <w:szCs w:val="22"/>
              </w:rPr>
              <w:t>Single</w:t>
            </w:r>
          </w:p>
        </w:tc>
        <w:tc>
          <w:tcPr>
            <w:tcW w:w="120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3DFEE"/>
          </w:tcPr>
          <w:p w14:paraId="31B3CB80" w14:textId="77777777" w:rsidR="00882879" w:rsidRPr="0032684A" w:rsidRDefault="00882879" w:rsidP="0032684A">
            <w:pPr>
              <w:tabs>
                <w:tab w:val="left" w:pos="5103"/>
              </w:tabs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22"/>
              </w:rPr>
            </w:pPr>
            <w:r w:rsidRPr="0032684A">
              <w:rPr>
                <w:rFonts w:ascii="Arial" w:hAnsi="Arial" w:cs="Arial"/>
                <w:b/>
                <w:sz w:val="18"/>
                <w:szCs w:val="22"/>
              </w:rPr>
              <w:sym w:font="Wingdings" w:char="F06F"/>
            </w:r>
            <w:r w:rsidRPr="0032684A">
              <w:rPr>
                <w:rFonts w:ascii="Arial" w:hAnsi="Arial" w:cs="Arial"/>
                <w:b/>
                <w:sz w:val="18"/>
                <w:szCs w:val="22"/>
              </w:rPr>
              <w:t>1</w:t>
            </w:r>
          </w:p>
        </w:tc>
      </w:tr>
      <w:tr w:rsidR="00882879" w:rsidRPr="008C2657" w14:paraId="2BEC09BD" w14:textId="77777777" w:rsidTr="00447F6D">
        <w:tc>
          <w:tcPr>
            <w:tcW w:w="492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C610405" w14:textId="1CE4B917" w:rsidR="00882879" w:rsidRPr="0032684A" w:rsidRDefault="00CD3E8B" w:rsidP="008C2657">
            <w:pPr>
              <w:tabs>
                <w:tab w:val="left" w:pos="5103"/>
              </w:tabs>
              <w:spacing w:line="276" w:lineRule="auto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ascii="Arial" w:hAnsi="Arial" w:cs="Arial"/>
                <w:sz w:val="20"/>
                <w:szCs w:val="22"/>
              </w:rPr>
              <w:t>With romantic partner</w:t>
            </w:r>
          </w:p>
        </w:tc>
        <w:tc>
          <w:tcPr>
            <w:tcW w:w="120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3DFEE"/>
          </w:tcPr>
          <w:p w14:paraId="60E42854" w14:textId="77777777" w:rsidR="00882879" w:rsidRPr="0032684A" w:rsidRDefault="00882879" w:rsidP="0032684A">
            <w:pPr>
              <w:tabs>
                <w:tab w:val="left" w:pos="5103"/>
              </w:tabs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22"/>
              </w:rPr>
            </w:pPr>
            <w:r w:rsidRPr="0032684A">
              <w:rPr>
                <w:rFonts w:ascii="Arial" w:hAnsi="Arial" w:cs="Arial"/>
                <w:b/>
                <w:sz w:val="18"/>
                <w:szCs w:val="22"/>
              </w:rPr>
              <w:sym w:font="Wingdings" w:char="F06F"/>
            </w:r>
            <w:r w:rsidRPr="0032684A">
              <w:rPr>
                <w:rFonts w:ascii="Arial" w:hAnsi="Arial" w:cs="Arial"/>
                <w:b/>
                <w:sz w:val="18"/>
                <w:szCs w:val="22"/>
              </w:rPr>
              <w:t>2</w:t>
            </w:r>
          </w:p>
        </w:tc>
      </w:tr>
      <w:tr w:rsidR="00882879" w:rsidRPr="008C2657" w14:paraId="7FF9DC6A" w14:textId="77777777" w:rsidTr="00C32058">
        <w:trPr>
          <w:trHeight w:val="297"/>
        </w:trPr>
        <w:tc>
          <w:tcPr>
            <w:tcW w:w="492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93E6EBB" w14:textId="6D781816" w:rsidR="00882879" w:rsidRPr="0032684A" w:rsidRDefault="00CD3E8B" w:rsidP="00A2652A">
            <w:pPr>
              <w:tabs>
                <w:tab w:val="left" w:pos="5103"/>
              </w:tabs>
              <w:spacing w:line="276" w:lineRule="auto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ascii="Arial" w:hAnsi="Arial" w:cs="Arial"/>
                <w:sz w:val="20"/>
                <w:szCs w:val="22"/>
              </w:rPr>
              <w:t>Married</w:t>
            </w:r>
          </w:p>
        </w:tc>
        <w:tc>
          <w:tcPr>
            <w:tcW w:w="120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3DFEE"/>
          </w:tcPr>
          <w:p w14:paraId="0B2AB1F6" w14:textId="77777777" w:rsidR="00882879" w:rsidRPr="0032684A" w:rsidRDefault="00882879" w:rsidP="0032684A">
            <w:pPr>
              <w:tabs>
                <w:tab w:val="left" w:pos="5103"/>
              </w:tabs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22"/>
              </w:rPr>
            </w:pPr>
            <w:r w:rsidRPr="0032684A">
              <w:rPr>
                <w:rFonts w:ascii="Arial" w:hAnsi="Arial" w:cs="Arial"/>
                <w:b/>
                <w:sz w:val="18"/>
                <w:szCs w:val="22"/>
              </w:rPr>
              <w:sym w:font="Wingdings" w:char="F06F"/>
            </w:r>
            <w:r w:rsidRPr="0032684A">
              <w:rPr>
                <w:rFonts w:ascii="Arial" w:hAnsi="Arial" w:cs="Arial"/>
                <w:b/>
                <w:sz w:val="18"/>
                <w:szCs w:val="22"/>
              </w:rPr>
              <w:t>3</w:t>
            </w:r>
          </w:p>
        </w:tc>
      </w:tr>
    </w:tbl>
    <w:p w14:paraId="6A2EA146" w14:textId="77777777" w:rsidR="00007B6D" w:rsidRDefault="00007B6D" w:rsidP="00E6630C">
      <w:pPr>
        <w:rPr>
          <w:rFonts w:ascii="Arial" w:hAnsi="Arial" w:cs="Arial"/>
          <w:sz w:val="13"/>
          <w:szCs w:val="18"/>
        </w:rPr>
      </w:pPr>
    </w:p>
    <w:p w14:paraId="6E6D983F" w14:textId="77777777" w:rsidR="00CD3E8B" w:rsidRDefault="00CD3E8B" w:rsidP="00E6630C">
      <w:pPr>
        <w:rPr>
          <w:rFonts w:ascii="Arial" w:hAnsi="Arial" w:cs="Arial"/>
          <w:sz w:val="13"/>
          <w:szCs w:val="18"/>
        </w:rPr>
      </w:pPr>
    </w:p>
    <w:p w14:paraId="4CF3E115" w14:textId="77777777" w:rsidR="00CD3E8B" w:rsidRPr="00D21FFD" w:rsidRDefault="00CD3E8B" w:rsidP="00CD3E8B">
      <w:pPr>
        <w:autoSpaceDE w:val="0"/>
        <w:autoSpaceDN w:val="0"/>
        <w:adjustRightInd w:val="0"/>
        <w:rPr>
          <w:rFonts w:ascii="Arial" w:hAnsi="Arial" w:cs="Arial"/>
          <w:b/>
          <w:sz w:val="22"/>
          <w:szCs w:val="22"/>
          <w:lang w:eastAsia="en-US"/>
        </w:rPr>
      </w:pPr>
      <w:r w:rsidRPr="00D21FFD">
        <w:rPr>
          <w:rFonts w:ascii="Arial" w:hAnsi="Arial" w:cs="Arial"/>
          <w:b/>
          <w:sz w:val="20"/>
          <w:szCs w:val="22"/>
          <w:lang w:eastAsia="en-US"/>
        </w:rPr>
        <w:t xml:space="preserve">Current occupation: </w:t>
      </w:r>
    </w:p>
    <w:p w14:paraId="430ED019" w14:textId="77777777" w:rsidR="00CD3E8B" w:rsidRPr="00CD3E8B" w:rsidRDefault="00CD3E8B" w:rsidP="00CD3E8B">
      <w:pPr>
        <w:autoSpaceDE w:val="0"/>
        <w:autoSpaceDN w:val="0"/>
        <w:adjustRightInd w:val="0"/>
        <w:rPr>
          <w:rFonts w:ascii="Arial" w:hAnsi="Arial" w:cs="Arial"/>
          <w:sz w:val="14"/>
          <w:szCs w:val="18"/>
          <w:lang w:eastAsia="en-US"/>
        </w:rPr>
      </w:pPr>
    </w:p>
    <w:p w14:paraId="2A523762" w14:textId="705BA573" w:rsidR="00CD3E8B" w:rsidRPr="00CD3E8B" w:rsidRDefault="00CD3E8B" w:rsidP="00CD3E8B">
      <w:pPr>
        <w:autoSpaceDE w:val="0"/>
        <w:autoSpaceDN w:val="0"/>
        <w:adjustRightInd w:val="0"/>
        <w:rPr>
          <w:rFonts w:ascii="Arial" w:eastAsia="TT150o00" w:hAnsi="Arial" w:cs="Arial"/>
          <w:sz w:val="20"/>
          <w:szCs w:val="22"/>
          <w:lang w:val="en-US" w:eastAsia="en-US"/>
        </w:rPr>
      </w:pPr>
      <w:r w:rsidRPr="003C39D2">
        <w:rPr>
          <w:noProof/>
          <w:sz w:val="21"/>
        </w:rPr>
        <mc:AlternateContent>
          <mc:Choice Requires="wps">
            <w:drawing>
              <wp:anchor distT="0" distB="0" distL="114300" distR="114300" simplePos="0" relativeHeight="251749376" behindDoc="0" locked="0" layoutInCell="1" allowOverlap="1" wp14:anchorId="10F3B733" wp14:editId="70C7DA91">
                <wp:simplePos x="0" y="0"/>
                <wp:positionH relativeFrom="column">
                  <wp:posOffset>180340</wp:posOffset>
                </wp:positionH>
                <wp:positionV relativeFrom="paragraph">
                  <wp:posOffset>34925</wp:posOffset>
                </wp:positionV>
                <wp:extent cx="79375" cy="79375"/>
                <wp:effectExtent l="0" t="0" r="15875" b="15875"/>
                <wp:wrapNone/>
                <wp:docPr id="5" name="Rechteck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9375" cy="793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7069B4E" id="Rechteck 5" o:spid="_x0000_s1026" style="position:absolute;margin-left:14.2pt;margin-top:2.75pt;width:6.25pt;height:6.25pt;z-index:251749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"/>
            </w:pict>
          </mc:Fallback>
        </mc:AlternateContent>
      </w:r>
      <w:r w:rsidRPr="00CD3E8B">
        <w:rPr>
          <w:rFonts w:ascii="Arial" w:hAnsi="Arial" w:cs="Arial"/>
          <w:sz w:val="20"/>
          <w:szCs w:val="22"/>
          <w:lang w:val="en-US" w:eastAsia="en-US"/>
        </w:rPr>
        <w:t xml:space="preserve">     </w:t>
      </w:r>
      <w:r w:rsidRPr="00CD3E8B">
        <w:rPr>
          <w:rFonts w:ascii="Arial" w:eastAsia="TT150o00" w:hAnsi="Arial" w:cs="Arial"/>
          <w:sz w:val="20"/>
          <w:szCs w:val="22"/>
          <w:lang w:val="en-US" w:eastAsia="en-US"/>
        </w:rPr>
        <w:t xml:space="preserve">    University student</w:t>
      </w:r>
    </w:p>
    <w:p w14:paraId="2F237E73" w14:textId="69FDF5A9" w:rsidR="00CD3E8B" w:rsidRPr="00CD3E8B" w:rsidRDefault="00CD3E8B" w:rsidP="00CD3E8B">
      <w:pPr>
        <w:autoSpaceDE w:val="0"/>
        <w:autoSpaceDN w:val="0"/>
        <w:adjustRightInd w:val="0"/>
        <w:rPr>
          <w:rFonts w:ascii="Arial" w:eastAsia="TT150o00" w:hAnsi="Arial" w:cs="Arial"/>
          <w:sz w:val="20"/>
          <w:szCs w:val="22"/>
          <w:lang w:val="en-US" w:eastAsia="en-US"/>
        </w:rPr>
      </w:pPr>
      <w:r w:rsidRPr="003C39D2">
        <w:rPr>
          <w:noProof/>
          <w:sz w:val="21"/>
        </w:rPr>
        <mc:AlternateContent>
          <mc:Choice Requires="wps">
            <w:drawing>
              <wp:anchor distT="0" distB="0" distL="114300" distR="114300" simplePos="0" relativeHeight="251750400" behindDoc="0" locked="0" layoutInCell="1" allowOverlap="1" wp14:anchorId="3E18F1F9" wp14:editId="5E07BCB0">
                <wp:simplePos x="0" y="0"/>
                <wp:positionH relativeFrom="column">
                  <wp:posOffset>181610</wp:posOffset>
                </wp:positionH>
                <wp:positionV relativeFrom="paragraph">
                  <wp:posOffset>26670</wp:posOffset>
                </wp:positionV>
                <wp:extent cx="79375" cy="79375"/>
                <wp:effectExtent l="0" t="0" r="15875" b="15875"/>
                <wp:wrapNone/>
                <wp:docPr id="6" name="Rechteck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9375" cy="793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30340B8" id="Rechteck 6" o:spid="_x0000_s1026" style="position:absolute;margin-left:14.3pt;margin-top:2.1pt;width:6.25pt;height:6.25pt;z-index:251750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"/>
            </w:pict>
          </mc:Fallback>
        </mc:AlternateContent>
      </w:r>
      <w:r w:rsidRPr="00CD3E8B">
        <w:rPr>
          <w:rFonts w:ascii="Arial" w:eastAsia="TT150o00" w:hAnsi="Arial" w:cs="Arial"/>
          <w:sz w:val="20"/>
          <w:szCs w:val="22"/>
          <w:lang w:val="en-US" w:eastAsia="en-US"/>
        </w:rPr>
        <w:t xml:space="preserve">         Trainee</w:t>
      </w:r>
    </w:p>
    <w:p w14:paraId="7FB6BF11" w14:textId="5B87B746" w:rsidR="00CD3E8B" w:rsidRPr="00CD3E8B" w:rsidRDefault="00CD3E8B" w:rsidP="00CD3E8B">
      <w:pPr>
        <w:autoSpaceDE w:val="0"/>
        <w:autoSpaceDN w:val="0"/>
        <w:adjustRightInd w:val="0"/>
        <w:ind w:left="142"/>
        <w:rPr>
          <w:rFonts w:ascii="Arial" w:eastAsia="TT150o00" w:hAnsi="Arial" w:cs="Arial"/>
          <w:sz w:val="20"/>
          <w:szCs w:val="22"/>
          <w:lang w:val="en-US" w:eastAsia="en-US"/>
        </w:rPr>
      </w:pPr>
      <w:r w:rsidRPr="003C39D2">
        <w:rPr>
          <w:noProof/>
          <w:sz w:val="21"/>
        </w:rPr>
        <mc:AlternateContent>
          <mc:Choice Requires="wps">
            <w:drawing>
              <wp:anchor distT="0" distB="0" distL="114300" distR="114300" simplePos="0" relativeHeight="251751424" behindDoc="0" locked="0" layoutInCell="1" allowOverlap="1" wp14:anchorId="69DEA6F8" wp14:editId="1DB85BAD">
                <wp:simplePos x="0" y="0"/>
                <wp:positionH relativeFrom="column">
                  <wp:posOffset>181610</wp:posOffset>
                </wp:positionH>
                <wp:positionV relativeFrom="paragraph">
                  <wp:posOffset>37161</wp:posOffset>
                </wp:positionV>
                <wp:extent cx="79375" cy="79375"/>
                <wp:effectExtent l="0" t="0" r="15875" b="15875"/>
                <wp:wrapNone/>
                <wp:docPr id="8" name="Rechteck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9375" cy="793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2483537" id="Rechteck 8" o:spid="_x0000_s1026" style="position:absolute;margin-left:14.3pt;margin-top:2.95pt;width:6.25pt;height:6.25pt;z-index:251751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"/>
            </w:pict>
          </mc:Fallback>
        </mc:AlternateContent>
      </w:r>
      <w:r w:rsidRPr="00CD3E8B">
        <w:rPr>
          <w:rFonts w:ascii="Arial" w:eastAsia="TT150o00" w:hAnsi="Arial" w:cs="Arial"/>
          <w:sz w:val="20"/>
          <w:szCs w:val="22"/>
          <w:lang w:val="en-US" w:eastAsia="en-US"/>
        </w:rPr>
        <w:t xml:space="preserve">       Employee</w:t>
      </w:r>
    </w:p>
    <w:p w14:paraId="20CCDF58" w14:textId="6A4EAC8E" w:rsidR="00CD3E8B" w:rsidRPr="00CD3E8B" w:rsidRDefault="00CD3E8B" w:rsidP="00CD3E8B">
      <w:pPr>
        <w:autoSpaceDE w:val="0"/>
        <w:autoSpaceDN w:val="0"/>
        <w:adjustRightInd w:val="0"/>
        <w:rPr>
          <w:rFonts w:ascii="Arial" w:eastAsia="TT150o00" w:hAnsi="Arial" w:cs="Arial"/>
          <w:sz w:val="20"/>
          <w:szCs w:val="22"/>
          <w:lang w:val="en-US" w:eastAsia="en-US"/>
        </w:rPr>
      </w:pPr>
      <w:r w:rsidRPr="003C39D2">
        <w:rPr>
          <w:noProof/>
          <w:sz w:val="21"/>
        </w:rPr>
        <mc:AlternateContent>
          <mc:Choice Requires="wps">
            <w:drawing>
              <wp:anchor distT="0" distB="0" distL="114300" distR="114300" simplePos="0" relativeHeight="251752448" behindDoc="0" locked="0" layoutInCell="1" allowOverlap="1" wp14:anchorId="44A1BEAF" wp14:editId="0C1D1A51">
                <wp:simplePos x="0" y="0"/>
                <wp:positionH relativeFrom="column">
                  <wp:posOffset>181610</wp:posOffset>
                </wp:positionH>
                <wp:positionV relativeFrom="paragraph">
                  <wp:posOffset>39066</wp:posOffset>
                </wp:positionV>
                <wp:extent cx="79375" cy="79375"/>
                <wp:effectExtent l="0" t="0" r="15875" b="15875"/>
                <wp:wrapNone/>
                <wp:docPr id="9" name="Rechteck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9375" cy="793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F4E7DB4" id="Rechteck 9" o:spid="_x0000_s1026" style="position:absolute;margin-left:14.3pt;margin-top:3.1pt;width:6.25pt;height:6.25pt;z-index:251752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"/>
            </w:pict>
          </mc:Fallback>
        </mc:AlternateContent>
      </w:r>
      <w:r w:rsidRPr="00CD3E8B">
        <w:rPr>
          <w:rFonts w:ascii="Arial" w:eastAsia="TT150o00" w:hAnsi="Arial" w:cs="Arial"/>
          <w:sz w:val="20"/>
          <w:szCs w:val="22"/>
          <w:lang w:val="en-US" w:eastAsia="en-US"/>
        </w:rPr>
        <w:t xml:space="preserve">         </w:t>
      </w:r>
      <w:r w:rsidR="00D21FFD" w:rsidRPr="00CD3E8B">
        <w:rPr>
          <w:rFonts w:ascii="Arial" w:eastAsia="TT150o00" w:hAnsi="Arial" w:cs="Arial"/>
          <w:sz w:val="20"/>
          <w:szCs w:val="22"/>
          <w:lang w:val="en-US" w:eastAsia="en-US"/>
        </w:rPr>
        <w:t>Unemployed</w:t>
      </w:r>
    </w:p>
    <w:p w14:paraId="6EA109A9" w14:textId="61061907" w:rsidR="00CD3E8B" w:rsidRPr="00CD3E8B" w:rsidRDefault="00CD3E8B" w:rsidP="00CD3E8B">
      <w:pPr>
        <w:autoSpaceDE w:val="0"/>
        <w:autoSpaceDN w:val="0"/>
        <w:adjustRightInd w:val="0"/>
        <w:rPr>
          <w:rFonts w:ascii="Arial" w:eastAsia="TT150o00" w:hAnsi="Arial" w:cs="Arial"/>
          <w:sz w:val="20"/>
          <w:szCs w:val="22"/>
          <w:lang w:val="en-US" w:eastAsia="en-US"/>
        </w:rPr>
      </w:pPr>
      <w:r w:rsidRPr="003C39D2">
        <w:rPr>
          <w:noProof/>
          <w:sz w:val="21"/>
        </w:rPr>
        <mc:AlternateContent>
          <mc:Choice Requires="wps">
            <w:drawing>
              <wp:anchor distT="0" distB="0" distL="114300" distR="114300" simplePos="0" relativeHeight="251753472" behindDoc="0" locked="0" layoutInCell="1" allowOverlap="1" wp14:anchorId="538747A0" wp14:editId="07D3B9CB">
                <wp:simplePos x="0" y="0"/>
                <wp:positionH relativeFrom="column">
                  <wp:posOffset>181914</wp:posOffset>
                </wp:positionH>
                <wp:positionV relativeFrom="paragraph">
                  <wp:posOffset>45720</wp:posOffset>
                </wp:positionV>
                <wp:extent cx="79375" cy="79375"/>
                <wp:effectExtent l="0" t="0" r="15875" b="15875"/>
                <wp:wrapNone/>
                <wp:docPr id="10" name="Rechteck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9375" cy="793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AA84F8C" id="Rechteck 10" o:spid="_x0000_s1026" style="position:absolute;margin-left:14.3pt;margin-top:3.6pt;width:6.25pt;height:6.25pt;z-index:251753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"/>
            </w:pict>
          </mc:Fallback>
        </mc:AlternateContent>
      </w:r>
      <w:r w:rsidRPr="00CD3E8B">
        <w:rPr>
          <w:rFonts w:ascii="Arial" w:eastAsia="TT150o00" w:hAnsi="Arial" w:cs="Arial"/>
          <w:sz w:val="20"/>
          <w:szCs w:val="22"/>
          <w:lang w:val="en-US" w:eastAsia="en-US"/>
        </w:rPr>
        <w:t xml:space="preserve">         Retiree</w:t>
      </w:r>
    </w:p>
    <w:p w14:paraId="32FC784E" w14:textId="53D9AF8A" w:rsidR="00CD3E8B" w:rsidRPr="003C39D2" w:rsidRDefault="00CD3E8B" w:rsidP="00CD3E8B">
      <w:pPr>
        <w:tabs>
          <w:tab w:val="left" w:pos="7230"/>
        </w:tabs>
        <w:autoSpaceDE w:val="0"/>
        <w:autoSpaceDN w:val="0"/>
        <w:adjustRightInd w:val="0"/>
        <w:rPr>
          <w:rFonts w:ascii="Arial" w:eastAsia="TT150o00" w:hAnsi="Arial" w:cs="Arial"/>
          <w:sz w:val="20"/>
          <w:szCs w:val="22"/>
          <w:lang w:eastAsia="en-US"/>
        </w:rPr>
      </w:pPr>
      <w:r w:rsidRPr="003C39D2">
        <w:rPr>
          <w:noProof/>
          <w:sz w:val="21"/>
        </w:rPr>
        <mc:AlternateContent>
          <mc:Choice Requires="wps">
            <w:drawing>
              <wp:anchor distT="0" distB="0" distL="114300" distR="114300" simplePos="0" relativeHeight="251754496" behindDoc="0" locked="0" layoutInCell="1" allowOverlap="1" wp14:anchorId="608B4D1A" wp14:editId="5B19CCAA">
                <wp:simplePos x="0" y="0"/>
                <wp:positionH relativeFrom="column">
                  <wp:posOffset>182549</wp:posOffset>
                </wp:positionH>
                <wp:positionV relativeFrom="paragraph">
                  <wp:posOffset>37465</wp:posOffset>
                </wp:positionV>
                <wp:extent cx="79375" cy="79375"/>
                <wp:effectExtent l="0" t="0" r="15875" b="15875"/>
                <wp:wrapNone/>
                <wp:docPr id="15" name="Rechteck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9375" cy="793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5232047" id="Rechteck 15" o:spid="_x0000_s1026" style="position:absolute;margin-left:14.35pt;margin-top:2.95pt;width:6.25pt;height:6.25pt;z-index:251754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"/>
            </w:pict>
          </mc:Fallback>
        </mc:AlternateContent>
      </w:r>
      <w:r w:rsidRPr="00CD3E8B">
        <w:rPr>
          <w:rFonts w:ascii="Arial" w:eastAsia="TT150o00" w:hAnsi="Arial" w:cs="Arial"/>
          <w:sz w:val="20"/>
          <w:szCs w:val="22"/>
          <w:lang w:val="en-US" w:eastAsia="en-US"/>
        </w:rPr>
        <w:t xml:space="preserve">         </w:t>
      </w:r>
      <w:r>
        <w:rPr>
          <w:rFonts w:ascii="Arial" w:eastAsia="TT150o00" w:hAnsi="Arial" w:cs="Arial"/>
          <w:sz w:val="20"/>
          <w:szCs w:val="22"/>
          <w:lang w:eastAsia="en-US"/>
        </w:rPr>
        <w:t>School student</w:t>
      </w:r>
    </w:p>
    <w:p w14:paraId="03C8A78E" w14:textId="77777777" w:rsidR="00160BA4" w:rsidRDefault="00160BA4" w:rsidP="00007B6D">
      <w:pPr>
        <w:rPr>
          <w:rFonts w:ascii="Arial" w:hAnsi="Arial" w:cs="Arial"/>
          <w:b/>
          <w:sz w:val="20"/>
          <w:szCs w:val="22"/>
        </w:rPr>
      </w:pPr>
    </w:p>
    <w:p w14:paraId="155AB1A9" w14:textId="77777777" w:rsidR="00FC7120" w:rsidRPr="003B2738" w:rsidRDefault="00FC7120" w:rsidP="00FC7120">
      <w:pPr>
        <w:rPr>
          <w:rFonts w:ascii="Arial" w:hAnsi="Arial" w:cs="Arial"/>
          <w:sz w:val="20"/>
          <w:szCs w:val="20"/>
        </w:rPr>
      </w:pPr>
    </w:p>
    <w:p w14:paraId="6BE80ACB" w14:textId="673EA571" w:rsidR="00291C5D" w:rsidRPr="00291C5D" w:rsidRDefault="00291C5D" w:rsidP="00291C5D">
      <w:pPr>
        <w:rPr>
          <w:rFonts w:ascii="Arial" w:hAnsi="Arial" w:cs="Arial"/>
          <w:sz w:val="20"/>
          <w:szCs w:val="20"/>
          <w:lang w:val="en-US"/>
        </w:rPr>
      </w:pPr>
      <w:r w:rsidRPr="00291C5D">
        <w:rPr>
          <w:rFonts w:ascii="Arial" w:hAnsi="Arial" w:cs="Arial"/>
          <w:b/>
          <w:sz w:val="20"/>
          <w:szCs w:val="20"/>
          <w:lang w:val="en-US"/>
        </w:rPr>
        <w:t xml:space="preserve">For how long are you a </w:t>
      </w:r>
      <w:r>
        <w:rPr>
          <w:rFonts w:ascii="Arial" w:hAnsi="Arial" w:cs="Arial"/>
          <w:b/>
          <w:sz w:val="20"/>
          <w:szCs w:val="20"/>
          <w:lang w:val="en-US"/>
        </w:rPr>
        <w:t xml:space="preserve">Facebook member? </w:t>
      </w:r>
      <w:r w:rsidR="00D21FFD">
        <w:rPr>
          <w:rFonts w:ascii="Arial" w:hAnsi="Arial" w:cs="Arial"/>
          <w:b/>
          <w:sz w:val="20"/>
          <w:szCs w:val="20"/>
          <w:lang w:val="en-US"/>
        </w:rPr>
        <w:t xml:space="preserve">                   </w:t>
      </w:r>
      <w:r w:rsidRPr="00D21FFD">
        <w:rPr>
          <w:rFonts w:ascii="Arial" w:hAnsi="Arial" w:cs="Arial"/>
          <w:sz w:val="20"/>
          <w:szCs w:val="20"/>
          <w:lang w:val="en-US"/>
        </w:rPr>
        <w:t>_____</w:t>
      </w:r>
      <w:r>
        <w:rPr>
          <w:rFonts w:ascii="Arial" w:hAnsi="Arial" w:cs="Arial"/>
          <w:b/>
          <w:sz w:val="20"/>
          <w:szCs w:val="20"/>
          <w:lang w:val="en-US"/>
        </w:rPr>
        <w:t xml:space="preserve"> </w:t>
      </w:r>
      <w:r w:rsidRPr="00291C5D">
        <w:rPr>
          <w:rFonts w:ascii="Arial" w:hAnsi="Arial" w:cs="Arial"/>
          <w:sz w:val="20"/>
          <w:szCs w:val="20"/>
          <w:lang w:val="en-US"/>
        </w:rPr>
        <w:t>months</w:t>
      </w:r>
    </w:p>
    <w:p w14:paraId="142BB5BF" w14:textId="77777777" w:rsidR="00291C5D" w:rsidRDefault="00291C5D" w:rsidP="00FC7120">
      <w:pPr>
        <w:rPr>
          <w:rFonts w:ascii="Arial" w:hAnsi="Arial" w:cs="Arial"/>
          <w:b/>
          <w:sz w:val="20"/>
          <w:szCs w:val="20"/>
          <w:lang w:val="en-US"/>
        </w:rPr>
      </w:pPr>
    </w:p>
    <w:p w14:paraId="535E63E7" w14:textId="1956E974" w:rsidR="00FC7120" w:rsidRPr="00291C5D" w:rsidRDefault="00CD3E8B" w:rsidP="00FC7120">
      <w:pPr>
        <w:rPr>
          <w:rFonts w:ascii="Arial" w:hAnsi="Arial" w:cs="Arial"/>
          <w:sz w:val="20"/>
          <w:szCs w:val="20"/>
          <w:lang w:val="en-US"/>
        </w:rPr>
      </w:pPr>
      <w:r w:rsidRPr="00CD3E8B">
        <w:rPr>
          <w:rFonts w:ascii="Arial" w:hAnsi="Arial" w:cs="Arial"/>
          <w:b/>
          <w:sz w:val="20"/>
          <w:szCs w:val="20"/>
          <w:lang w:val="en-US"/>
        </w:rPr>
        <w:t xml:space="preserve">How often do you </w:t>
      </w:r>
      <w:r w:rsidR="001445F9">
        <w:rPr>
          <w:rFonts w:ascii="Arial" w:hAnsi="Arial" w:cs="Arial"/>
          <w:b/>
          <w:sz w:val="20"/>
          <w:szCs w:val="20"/>
          <w:lang w:val="en-US"/>
        </w:rPr>
        <w:t xml:space="preserve">use </w:t>
      </w:r>
      <w:r w:rsidRPr="00CD3E8B">
        <w:rPr>
          <w:rFonts w:ascii="Arial" w:hAnsi="Arial" w:cs="Arial"/>
          <w:b/>
          <w:sz w:val="20"/>
          <w:szCs w:val="20"/>
          <w:lang w:val="en-US"/>
        </w:rPr>
        <w:t>Facebook</w:t>
      </w:r>
      <w:r w:rsidR="00986E77">
        <w:rPr>
          <w:rFonts w:ascii="Arial" w:hAnsi="Arial" w:cs="Arial"/>
          <w:b/>
          <w:sz w:val="20"/>
          <w:szCs w:val="20"/>
          <w:lang w:val="en-US"/>
        </w:rPr>
        <w:t xml:space="preserve"> daily</w:t>
      </w:r>
      <w:r w:rsidR="00FC7120" w:rsidRPr="00CD3E8B">
        <w:rPr>
          <w:rFonts w:ascii="Arial" w:hAnsi="Arial" w:cs="Arial"/>
          <w:b/>
          <w:sz w:val="20"/>
          <w:szCs w:val="20"/>
          <w:lang w:val="en-US"/>
        </w:rPr>
        <w:t>?</w:t>
      </w:r>
      <w:r w:rsidR="00FC7120" w:rsidRPr="00CD3E8B">
        <w:rPr>
          <w:rFonts w:ascii="Arial" w:hAnsi="Arial" w:cs="Arial"/>
          <w:sz w:val="20"/>
          <w:szCs w:val="20"/>
          <w:lang w:val="en-US"/>
        </w:rPr>
        <w:t xml:space="preserve"> </w:t>
      </w:r>
      <w:r w:rsidR="00D21FFD">
        <w:rPr>
          <w:rFonts w:ascii="Arial" w:hAnsi="Arial" w:cs="Arial"/>
          <w:sz w:val="20"/>
          <w:szCs w:val="20"/>
          <w:lang w:val="en-US"/>
        </w:rPr>
        <w:t xml:space="preserve">                           _____ </w:t>
      </w:r>
      <w:r w:rsidR="001445F9" w:rsidRPr="00291C5D">
        <w:rPr>
          <w:rFonts w:ascii="Arial" w:hAnsi="Arial" w:cs="Arial"/>
          <w:sz w:val="20"/>
          <w:szCs w:val="20"/>
          <w:lang w:val="en-US"/>
        </w:rPr>
        <w:t>times</w:t>
      </w:r>
    </w:p>
    <w:p w14:paraId="5C769016" w14:textId="77777777" w:rsidR="00CD3E8B" w:rsidRPr="00291C5D" w:rsidRDefault="00CD3E8B" w:rsidP="00FC7120">
      <w:pPr>
        <w:rPr>
          <w:rFonts w:ascii="Arial" w:hAnsi="Arial" w:cs="Arial"/>
          <w:sz w:val="20"/>
          <w:szCs w:val="20"/>
          <w:lang w:val="en-US"/>
        </w:rPr>
      </w:pPr>
    </w:p>
    <w:p w14:paraId="4B827528" w14:textId="7CECB12E" w:rsidR="00CD3E8B" w:rsidRPr="00D21FFD" w:rsidRDefault="00986E77" w:rsidP="00FC7120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>How much</w:t>
      </w:r>
      <w:r w:rsidR="00D21FFD" w:rsidRPr="00D21FFD">
        <w:rPr>
          <w:rFonts w:ascii="Arial" w:hAnsi="Arial" w:cs="Arial"/>
          <w:b/>
          <w:sz w:val="20"/>
          <w:szCs w:val="20"/>
          <w:lang w:val="en-US"/>
        </w:rPr>
        <w:t xml:space="preserve"> time do you spend in Facebook</w:t>
      </w:r>
      <w:r>
        <w:rPr>
          <w:rFonts w:ascii="Arial" w:hAnsi="Arial" w:cs="Arial"/>
          <w:b/>
          <w:sz w:val="20"/>
          <w:szCs w:val="20"/>
          <w:lang w:val="en-US"/>
        </w:rPr>
        <w:t xml:space="preserve"> daily</w:t>
      </w:r>
      <w:r w:rsidR="00D21FFD" w:rsidRPr="00D21FFD">
        <w:rPr>
          <w:rFonts w:ascii="Arial" w:hAnsi="Arial" w:cs="Arial"/>
          <w:b/>
          <w:sz w:val="20"/>
          <w:szCs w:val="20"/>
          <w:lang w:val="en-US"/>
        </w:rPr>
        <w:t xml:space="preserve">? </w:t>
      </w:r>
      <w:r w:rsidR="00D21FFD">
        <w:rPr>
          <w:rFonts w:ascii="Arial" w:hAnsi="Arial" w:cs="Arial"/>
          <w:b/>
          <w:sz w:val="20"/>
          <w:szCs w:val="20"/>
          <w:lang w:val="en-US"/>
        </w:rPr>
        <w:t xml:space="preserve">         </w:t>
      </w:r>
      <w:r w:rsidR="00D21FFD">
        <w:rPr>
          <w:rFonts w:ascii="Arial" w:hAnsi="Arial" w:cs="Arial"/>
          <w:sz w:val="20"/>
          <w:szCs w:val="20"/>
          <w:lang w:val="en-US"/>
        </w:rPr>
        <w:t xml:space="preserve">_____ </w:t>
      </w:r>
      <w:r w:rsidR="00D21FFD" w:rsidRPr="00D21FFD">
        <w:rPr>
          <w:rFonts w:ascii="Arial" w:hAnsi="Arial" w:cs="Arial"/>
          <w:sz w:val="20"/>
          <w:szCs w:val="20"/>
          <w:lang w:val="en-US"/>
        </w:rPr>
        <w:t>minutes</w:t>
      </w:r>
    </w:p>
    <w:p w14:paraId="672B8801" w14:textId="77777777" w:rsidR="00FC7120" w:rsidRPr="00D21FFD" w:rsidRDefault="00FC7120" w:rsidP="00FC7120">
      <w:pPr>
        <w:rPr>
          <w:rFonts w:ascii="Arial" w:hAnsi="Arial" w:cs="Arial"/>
          <w:sz w:val="20"/>
          <w:szCs w:val="20"/>
          <w:lang w:val="en-US"/>
        </w:rPr>
      </w:pPr>
    </w:p>
    <w:p w14:paraId="122AE2F9" w14:textId="77777777" w:rsidR="001F73B1" w:rsidRPr="00D21FFD" w:rsidRDefault="001F73B1" w:rsidP="001F73B1">
      <w:pPr>
        <w:rPr>
          <w:rFonts w:ascii="Arial" w:hAnsi="Arial" w:cs="Arial"/>
          <w:sz w:val="18"/>
          <w:szCs w:val="20"/>
          <w:lang w:val="en-US"/>
        </w:rPr>
      </w:pPr>
    </w:p>
    <w:p w14:paraId="446B7B22" w14:textId="182F1D99" w:rsidR="001F73B1" w:rsidRPr="00D21FFD" w:rsidRDefault="001F73B1" w:rsidP="001F73B1">
      <w:pPr>
        <w:rPr>
          <w:rFonts w:ascii="Arial" w:hAnsi="Arial" w:cs="Arial"/>
          <w:sz w:val="20"/>
          <w:szCs w:val="20"/>
          <w:lang w:val="en-US"/>
        </w:rPr>
      </w:pPr>
    </w:p>
    <w:tbl>
      <w:tblPr>
        <w:tblStyle w:val="LightShading-Accent1"/>
        <w:tblW w:w="10796" w:type="dxa"/>
        <w:tblInd w:w="-847" w:type="dxa"/>
        <w:tblLayout w:type="fixed"/>
        <w:tblLook w:val="04A0" w:firstRow="1" w:lastRow="0" w:firstColumn="1" w:lastColumn="0" w:noHBand="0" w:noVBand="1"/>
      </w:tblPr>
      <w:tblGrid>
        <w:gridCol w:w="567"/>
        <w:gridCol w:w="4520"/>
        <w:gridCol w:w="1293"/>
        <w:gridCol w:w="1010"/>
        <w:gridCol w:w="88"/>
        <w:gridCol w:w="1011"/>
        <w:gridCol w:w="1134"/>
        <w:gridCol w:w="1173"/>
      </w:tblGrid>
      <w:tr w:rsidR="00100CDC" w:rsidRPr="00D21FFD" w14:paraId="4810CEA7" w14:textId="77777777" w:rsidTr="002660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6A5F9B1E" w14:textId="77777777" w:rsidR="0026600D" w:rsidRPr="00D21FFD" w:rsidRDefault="0026600D" w:rsidP="006A2C5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520" w:type="dxa"/>
          </w:tcPr>
          <w:p w14:paraId="70CED0F2" w14:textId="77777777" w:rsidR="0026600D" w:rsidRPr="00D21FFD" w:rsidRDefault="0026600D" w:rsidP="006A2C5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93" w:type="dxa"/>
          </w:tcPr>
          <w:p w14:paraId="4932C834" w14:textId="7904E56E" w:rsidR="0026600D" w:rsidRPr="00D21FFD" w:rsidRDefault="0026600D" w:rsidP="001742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D21F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 = strongly</w:t>
            </w:r>
            <w:r w:rsidR="001742ED" w:rsidRPr="00D21F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disagree</w:t>
            </w:r>
          </w:p>
        </w:tc>
        <w:tc>
          <w:tcPr>
            <w:tcW w:w="1098" w:type="dxa"/>
            <w:gridSpan w:val="2"/>
          </w:tcPr>
          <w:p w14:paraId="3C374922" w14:textId="79202EB1" w:rsidR="0026600D" w:rsidRPr="00D21FFD" w:rsidRDefault="0026600D" w:rsidP="006A2C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D21F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 = disagree</w:t>
            </w:r>
          </w:p>
        </w:tc>
        <w:tc>
          <w:tcPr>
            <w:tcW w:w="1011" w:type="dxa"/>
          </w:tcPr>
          <w:p w14:paraId="2FFD79D0" w14:textId="05A82675" w:rsidR="0026600D" w:rsidRPr="00D21FFD" w:rsidRDefault="0026600D" w:rsidP="006A2C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D21F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 = neutral</w:t>
            </w:r>
          </w:p>
        </w:tc>
        <w:tc>
          <w:tcPr>
            <w:tcW w:w="1134" w:type="dxa"/>
          </w:tcPr>
          <w:p w14:paraId="616E0F12" w14:textId="77777777" w:rsidR="0026600D" w:rsidRPr="00D21FFD" w:rsidRDefault="0026600D" w:rsidP="00492E0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21F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4 = </w:t>
            </w:r>
          </w:p>
          <w:p w14:paraId="2A36FFF3" w14:textId="5644FFE7" w:rsidR="0026600D" w:rsidRPr="00D21FFD" w:rsidRDefault="0026600D" w:rsidP="006A2C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D21F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gree</w:t>
            </w:r>
          </w:p>
        </w:tc>
        <w:tc>
          <w:tcPr>
            <w:tcW w:w="1173" w:type="dxa"/>
          </w:tcPr>
          <w:p w14:paraId="74D79244" w14:textId="77777777" w:rsidR="0026600D" w:rsidRPr="00D21FFD" w:rsidRDefault="0026600D" w:rsidP="00492E0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21F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5 = </w:t>
            </w:r>
          </w:p>
          <w:p w14:paraId="1B05C986" w14:textId="52A3EFCC" w:rsidR="0026600D" w:rsidRPr="00D21FFD" w:rsidRDefault="0026600D" w:rsidP="006A2C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D21F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trongly</w:t>
            </w:r>
            <w:r w:rsidR="001742ED" w:rsidRPr="00D21F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agree</w:t>
            </w:r>
          </w:p>
        </w:tc>
      </w:tr>
      <w:tr w:rsidR="00100CDC" w:rsidRPr="00100CDC" w14:paraId="7FDF7E89" w14:textId="77777777" w:rsidTr="006A2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47D4C69E" w14:textId="77777777" w:rsidR="001F73B1" w:rsidRPr="00D21FFD" w:rsidRDefault="001F73B1" w:rsidP="006A2C5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21F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4520" w:type="dxa"/>
          </w:tcPr>
          <w:p w14:paraId="10B45B19" w14:textId="7DEDBB49" w:rsidR="002F6391" w:rsidRPr="002F6391" w:rsidRDefault="002F6391" w:rsidP="002F63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F639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Facebook is part of my everyday activity</w:t>
            </w:r>
            <w:r w:rsidR="00100CD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</w:p>
          <w:p w14:paraId="48D46F18" w14:textId="624874C3" w:rsidR="001F73B1" w:rsidRPr="00100CDC" w:rsidRDefault="001F73B1" w:rsidP="006A2C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93" w:type="dxa"/>
          </w:tcPr>
          <w:p w14:paraId="18B6C170" w14:textId="77777777" w:rsidR="001F73B1" w:rsidRPr="00100CDC" w:rsidRDefault="001F73B1" w:rsidP="006A2C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CDC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Wingdings" w:char="F06F"/>
            </w:r>
          </w:p>
        </w:tc>
        <w:tc>
          <w:tcPr>
            <w:tcW w:w="1010" w:type="dxa"/>
          </w:tcPr>
          <w:p w14:paraId="3627B7BC" w14:textId="77777777" w:rsidR="001F73B1" w:rsidRPr="00100CDC" w:rsidRDefault="001F73B1" w:rsidP="006A2C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CDC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Wingdings" w:char="F06F"/>
            </w:r>
          </w:p>
        </w:tc>
        <w:tc>
          <w:tcPr>
            <w:tcW w:w="1099" w:type="dxa"/>
            <w:gridSpan w:val="2"/>
          </w:tcPr>
          <w:p w14:paraId="2CC07D2B" w14:textId="77777777" w:rsidR="001F73B1" w:rsidRPr="00100CDC" w:rsidRDefault="001F73B1" w:rsidP="006A2C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CDC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Wingdings" w:char="F06F"/>
            </w:r>
          </w:p>
        </w:tc>
        <w:tc>
          <w:tcPr>
            <w:tcW w:w="1134" w:type="dxa"/>
          </w:tcPr>
          <w:p w14:paraId="6F8E943D" w14:textId="77777777" w:rsidR="001F73B1" w:rsidRPr="00100CDC" w:rsidRDefault="001F73B1" w:rsidP="006A2C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CDC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Wingdings" w:char="F06F"/>
            </w:r>
          </w:p>
        </w:tc>
        <w:tc>
          <w:tcPr>
            <w:tcW w:w="1173" w:type="dxa"/>
          </w:tcPr>
          <w:p w14:paraId="4BD9DC26" w14:textId="77777777" w:rsidR="001F73B1" w:rsidRPr="00100CDC" w:rsidRDefault="001F73B1" w:rsidP="006A2C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CDC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Wingdings" w:char="F06F"/>
            </w:r>
          </w:p>
        </w:tc>
      </w:tr>
      <w:tr w:rsidR="00100CDC" w:rsidRPr="00100CDC" w14:paraId="23040B00" w14:textId="77777777" w:rsidTr="006A2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3C063AB7" w14:textId="77777777" w:rsidR="001F73B1" w:rsidRPr="00100CDC" w:rsidRDefault="001F73B1" w:rsidP="006A2C5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CDC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4520" w:type="dxa"/>
          </w:tcPr>
          <w:p w14:paraId="0F4B4363" w14:textId="2436DD7A" w:rsidR="002F6391" w:rsidRPr="00100CDC" w:rsidRDefault="002F6391" w:rsidP="002F63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00CD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I am proud to tell people I'm on Facebook</w:t>
            </w:r>
            <w:r w:rsidR="00100CD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</w:p>
          <w:p w14:paraId="56075C84" w14:textId="2BE1C4E5" w:rsidR="001F73B1" w:rsidRPr="00100CDC" w:rsidRDefault="001F73B1" w:rsidP="006A2C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93" w:type="dxa"/>
          </w:tcPr>
          <w:p w14:paraId="73750C37" w14:textId="77777777" w:rsidR="001F73B1" w:rsidRPr="00100CDC" w:rsidRDefault="001F73B1" w:rsidP="006A2C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CDC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Wingdings" w:char="F06F"/>
            </w:r>
          </w:p>
        </w:tc>
        <w:tc>
          <w:tcPr>
            <w:tcW w:w="1010" w:type="dxa"/>
          </w:tcPr>
          <w:p w14:paraId="6C629922" w14:textId="77777777" w:rsidR="001F73B1" w:rsidRPr="00100CDC" w:rsidRDefault="001F73B1" w:rsidP="006A2C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CDC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Wingdings" w:char="F06F"/>
            </w:r>
          </w:p>
        </w:tc>
        <w:tc>
          <w:tcPr>
            <w:tcW w:w="1099" w:type="dxa"/>
            <w:gridSpan w:val="2"/>
          </w:tcPr>
          <w:p w14:paraId="1D9990A2" w14:textId="77777777" w:rsidR="001F73B1" w:rsidRPr="00100CDC" w:rsidRDefault="001F73B1" w:rsidP="006A2C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CDC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Wingdings" w:char="F06F"/>
            </w:r>
          </w:p>
        </w:tc>
        <w:tc>
          <w:tcPr>
            <w:tcW w:w="1134" w:type="dxa"/>
          </w:tcPr>
          <w:p w14:paraId="274E6441" w14:textId="77777777" w:rsidR="001F73B1" w:rsidRPr="00100CDC" w:rsidRDefault="001F73B1" w:rsidP="006A2C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CDC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Wingdings" w:char="F06F"/>
            </w:r>
          </w:p>
        </w:tc>
        <w:tc>
          <w:tcPr>
            <w:tcW w:w="1173" w:type="dxa"/>
          </w:tcPr>
          <w:p w14:paraId="0568DD72" w14:textId="77777777" w:rsidR="001F73B1" w:rsidRPr="00100CDC" w:rsidRDefault="001F73B1" w:rsidP="006A2C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CDC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Wingdings" w:char="F06F"/>
            </w:r>
          </w:p>
        </w:tc>
      </w:tr>
      <w:tr w:rsidR="00100CDC" w:rsidRPr="00100CDC" w14:paraId="39E2518C" w14:textId="77777777" w:rsidTr="006A2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6D26B565" w14:textId="77777777" w:rsidR="001F73B1" w:rsidRPr="00100CDC" w:rsidRDefault="001F73B1" w:rsidP="006A2C5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CDC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4520" w:type="dxa"/>
          </w:tcPr>
          <w:p w14:paraId="54670438" w14:textId="67DB51D5" w:rsidR="002F6391" w:rsidRPr="00100CDC" w:rsidRDefault="002F6391" w:rsidP="002F63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00CD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Facebook has become part of my daily routine</w:t>
            </w:r>
            <w:r w:rsidR="00100CD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</w:p>
          <w:p w14:paraId="0109DEF4" w14:textId="3DAA96C6" w:rsidR="001F73B1" w:rsidRPr="00100CDC" w:rsidRDefault="001F73B1" w:rsidP="006A2C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93" w:type="dxa"/>
          </w:tcPr>
          <w:p w14:paraId="72BAE279" w14:textId="77777777" w:rsidR="001F73B1" w:rsidRPr="00100CDC" w:rsidRDefault="001F73B1" w:rsidP="006A2C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CDC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Wingdings" w:char="F06F"/>
            </w:r>
          </w:p>
        </w:tc>
        <w:tc>
          <w:tcPr>
            <w:tcW w:w="1010" w:type="dxa"/>
          </w:tcPr>
          <w:p w14:paraId="068F1FC4" w14:textId="77777777" w:rsidR="001F73B1" w:rsidRPr="00100CDC" w:rsidRDefault="001F73B1" w:rsidP="006A2C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CDC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Wingdings" w:char="F06F"/>
            </w:r>
          </w:p>
        </w:tc>
        <w:tc>
          <w:tcPr>
            <w:tcW w:w="1099" w:type="dxa"/>
            <w:gridSpan w:val="2"/>
          </w:tcPr>
          <w:p w14:paraId="3BC25F1F" w14:textId="77777777" w:rsidR="001F73B1" w:rsidRPr="00100CDC" w:rsidRDefault="001F73B1" w:rsidP="006A2C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CDC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Wingdings" w:char="F06F"/>
            </w:r>
          </w:p>
        </w:tc>
        <w:tc>
          <w:tcPr>
            <w:tcW w:w="1134" w:type="dxa"/>
          </w:tcPr>
          <w:p w14:paraId="2AC7F597" w14:textId="77777777" w:rsidR="001F73B1" w:rsidRPr="00100CDC" w:rsidRDefault="001F73B1" w:rsidP="006A2C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CDC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Wingdings" w:char="F06F"/>
            </w:r>
          </w:p>
        </w:tc>
        <w:tc>
          <w:tcPr>
            <w:tcW w:w="1173" w:type="dxa"/>
          </w:tcPr>
          <w:p w14:paraId="542566B7" w14:textId="77777777" w:rsidR="001F73B1" w:rsidRPr="00100CDC" w:rsidRDefault="001F73B1" w:rsidP="006A2C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CDC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Wingdings" w:char="F06F"/>
            </w:r>
          </w:p>
        </w:tc>
      </w:tr>
      <w:tr w:rsidR="00100CDC" w:rsidRPr="00100CDC" w14:paraId="0C3C9CDA" w14:textId="77777777" w:rsidTr="006A2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3A5F443F" w14:textId="77777777" w:rsidR="001F73B1" w:rsidRPr="00100CDC" w:rsidRDefault="001F73B1" w:rsidP="006A2C5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CDC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4520" w:type="dxa"/>
          </w:tcPr>
          <w:p w14:paraId="426B552E" w14:textId="63DF4147" w:rsidR="002F6391" w:rsidRPr="00100CDC" w:rsidRDefault="002F6391" w:rsidP="002F63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00CD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I feel out of touch when I haven't logged onto Facebook for a while</w:t>
            </w:r>
            <w:r w:rsidR="00100CD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</w:p>
          <w:p w14:paraId="73C9FD4D" w14:textId="70C7F768" w:rsidR="001F73B1" w:rsidRPr="00100CDC" w:rsidRDefault="001F73B1" w:rsidP="006A2C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93" w:type="dxa"/>
          </w:tcPr>
          <w:p w14:paraId="270759B4" w14:textId="77777777" w:rsidR="001F73B1" w:rsidRPr="00100CDC" w:rsidRDefault="001F73B1" w:rsidP="006A2C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CDC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Wingdings" w:char="F06F"/>
            </w:r>
          </w:p>
        </w:tc>
        <w:tc>
          <w:tcPr>
            <w:tcW w:w="1010" w:type="dxa"/>
          </w:tcPr>
          <w:p w14:paraId="60090310" w14:textId="77777777" w:rsidR="001F73B1" w:rsidRPr="00100CDC" w:rsidRDefault="001F73B1" w:rsidP="006A2C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CDC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Wingdings" w:char="F06F"/>
            </w:r>
          </w:p>
        </w:tc>
        <w:tc>
          <w:tcPr>
            <w:tcW w:w="1099" w:type="dxa"/>
            <w:gridSpan w:val="2"/>
          </w:tcPr>
          <w:p w14:paraId="54C77140" w14:textId="77777777" w:rsidR="001F73B1" w:rsidRPr="00100CDC" w:rsidRDefault="001F73B1" w:rsidP="006A2C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CDC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Wingdings" w:char="F06F"/>
            </w:r>
          </w:p>
        </w:tc>
        <w:tc>
          <w:tcPr>
            <w:tcW w:w="1134" w:type="dxa"/>
          </w:tcPr>
          <w:p w14:paraId="0250886F" w14:textId="77777777" w:rsidR="001F73B1" w:rsidRPr="00100CDC" w:rsidRDefault="001F73B1" w:rsidP="006A2C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CDC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Wingdings" w:char="F06F"/>
            </w:r>
          </w:p>
        </w:tc>
        <w:tc>
          <w:tcPr>
            <w:tcW w:w="1173" w:type="dxa"/>
          </w:tcPr>
          <w:p w14:paraId="668EB82E" w14:textId="77777777" w:rsidR="001F73B1" w:rsidRPr="00100CDC" w:rsidRDefault="001F73B1" w:rsidP="006A2C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CDC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Wingdings" w:char="F06F"/>
            </w:r>
          </w:p>
        </w:tc>
      </w:tr>
      <w:tr w:rsidR="00100CDC" w:rsidRPr="00100CDC" w14:paraId="23ACC2FA" w14:textId="77777777" w:rsidTr="006A2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0C59FD0A" w14:textId="77777777" w:rsidR="001F73B1" w:rsidRPr="00100CDC" w:rsidRDefault="001F73B1" w:rsidP="006A2C5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CDC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4520" w:type="dxa"/>
          </w:tcPr>
          <w:p w14:paraId="1BB423DE" w14:textId="06D82606" w:rsidR="001742ED" w:rsidRPr="00100CDC" w:rsidRDefault="001742ED" w:rsidP="00174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00CD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I feel I am part of the Facebook community</w:t>
            </w:r>
            <w:r w:rsidR="00100CD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</w:p>
          <w:p w14:paraId="734D11B1" w14:textId="29BEE717" w:rsidR="001F73B1" w:rsidRPr="00100CDC" w:rsidRDefault="001F73B1" w:rsidP="006A2C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93" w:type="dxa"/>
          </w:tcPr>
          <w:p w14:paraId="6EACA1D1" w14:textId="77777777" w:rsidR="001F73B1" w:rsidRPr="00100CDC" w:rsidRDefault="001F73B1" w:rsidP="006A2C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CDC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Wingdings" w:char="F06F"/>
            </w:r>
          </w:p>
        </w:tc>
        <w:tc>
          <w:tcPr>
            <w:tcW w:w="1010" w:type="dxa"/>
          </w:tcPr>
          <w:p w14:paraId="6FC8CC21" w14:textId="77777777" w:rsidR="001F73B1" w:rsidRPr="00100CDC" w:rsidRDefault="001F73B1" w:rsidP="006A2C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CDC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Wingdings" w:char="F06F"/>
            </w:r>
          </w:p>
        </w:tc>
        <w:tc>
          <w:tcPr>
            <w:tcW w:w="1099" w:type="dxa"/>
            <w:gridSpan w:val="2"/>
          </w:tcPr>
          <w:p w14:paraId="054BFBE9" w14:textId="77777777" w:rsidR="001F73B1" w:rsidRPr="00100CDC" w:rsidRDefault="001F73B1" w:rsidP="006A2C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CDC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Wingdings" w:char="F06F"/>
            </w:r>
          </w:p>
        </w:tc>
        <w:tc>
          <w:tcPr>
            <w:tcW w:w="1134" w:type="dxa"/>
          </w:tcPr>
          <w:p w14:paraId="4F0BDF1A" w14:textId="77777777" w:rsidR="001F73B1" w:rsidRPr="00100CDC" w:rsidRDefault="001F73B1" w:rsidP="006A2C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CDC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Wingdings" w:char="F06F"/>
            </w:r>
          </w:p>
        </w:tc>
        <w:tc>
          <w:tcPr>
            <w:tcW w:w="1173" w:type="dxa"/>
          </w:tcPr>
          <w:p w14:paraId="157AD0E6" w14:textId="77777777" w:rsidR="001F73B1" w:rsidRPr="00100CDC" w:rsidRDefault="001F73B1" w:rsidP="006A2C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CDC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Wingdings" w:char="F06F"/>
            </w:r>
          </w:p>
        </w:tc>
      </w:tr>
      <w:tr w:rsidR="00100CDC" w:rsidRPr="00100CDC" w14:paraId="2FBA4B07" w14:textId="77777777" w:rsidTr="006A2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35C0A5DF" w14:textId="77777777" w:rsidR="001F73B1" w:rsidRPr="00100CDC" w:rsidRDefault="001F73B1" w:rsidP="006A2C5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CDC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4520" w:type="dxa"/>
          </w:tcPr>
          <w:p w14:paraId="31F4DC59" w14:textId="2D3776DE" w:rsidR="001742ED" w:rsidRPr="00100CDC" w:rsidRDefault="001742ED" w:rsidP="00174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00CD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I would be sorry if Facebook shut down</w:t>
            </w:r>
            <w:r w:rsidR="00100CD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</w:p>
          <w:p w14:paraId="3AA82691" w14:textId="47556447" w:rsidR="001F73B1" w:rsidRPr="00100CDC" w:rsidRDefault="001F73B1" w:rsidP="006A2C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93" w:type="dxa"/>
          </w:tcPr>
          <w:p w14:paraId="5FDC583F" w14:textId="77777777" w:rsidR="001F73B1" w:rsidRPr="00100CDC" w:rsidRDefault="001F73B1" w:rsidP="006A2C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CDC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Wingdings" w:char="F06F"/>
            </w:r>
          </w:p>
        </w:tc>
        <w:tc>
          <w:tcPr>
            <w:tcW w:w="1010" w:type="dxa"/>
          </w:tcPr>
          <w:p w14:paraId="23326558" w14:textId="77777777" w:rsidR="001F73B1" w:rsidRPr="00100CDC" w:rsidRDefault="001F73B1" w:rsidP="006A2C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CDC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Wingdings" w:char="F06F"/>
            </w:r>
          </w:p>
        </w:tc>
        <w:tc>
          <w:tcPr>
            <w:tcW w:w="1099" w:type="dxa"/>
            <w:gridSpan w:val="2"/>
          </w:tcPr>
          <w:p w14:paraId="5F66AF7E" w14:textId="77777777" w:rsidR="001F73B1" w:rsidRPr="00100CDC" w:rsidRDefault="001F73B1" w:rsidP="006A2C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CDC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Wingdings" w:char="F06F"/>
            </w:r>
          </w:p>
        </w:tc>
        <w:tc>
          <w:tcPr>
            <w:tcW w:w="1134" w:type="dxa"/>
          </w:tcPr>
          <w:p w14:paraId="01675C67" w14:textId="77777777" w:rsidR="001F73B1" w:rsidRPr="00100CDC" w:rsidRDefault="001F73B1" w:rsidP="006A2C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CDC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Wingdings" w:char="F06F"/>
            </w:r>
          </w:p>
        </w:tc>
        <w:tc>
          <w:tcPr>
            <w:tcW w:w="1173" w:type="dxa"/>
          </w:tcPr>
          <w:p w14:paraId="755096E8" w14:textId="77777777" w:rsidR="001F73B1" w:rsidRPr="00100CDC" w:rsidRDefault="001F73B1" w:rsidP="006A2C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00CDC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Wingdings" w:char="F06F"/>
            </w:r>
          </w:p>
        </w:tc>
      </w:tr>
    </w:tbl>
    <w:p w14:paraId="564692DA" w14:textId="77777777" w:rsidR="00C519A8" w:rsidRDefault="00C519A8" w:rsidP="00007B6D">
      <w:pPr>
        <w:rPr>
          <w:rFonts w:ascii="Arial" w:hAnsi="Arial" w:cs="Arial"/>
          <w:b/>
          <w:sz w:val="20"/>
          <w:szCs w:val="22"/>
        </w:rPr>
      </w:pPr>
    </w:p>
    <w:p w14:paraId="2FAE93D4" w14:textId="77777777" w:rsidR="003500F1" w:rsidRDefault="003500F1" w:rsidP="00007B6D">
      <w:pPr>
        <w:rPr>
          <w:rFonts w:ascii="Arial" w:hAnsi="Arial" w:cs="Arial"/>
          <w:b/>
          <w:sz w:val="20"/>
          <w:szCs w:val="22"/>
        </w:rPr>
      </w:pPr>
    </w:p>
    <w:p w14:paraId="5769F5AB" w14:textId="77777777" w:rsidR="003500F1" w:rsidRDefault="003500F1" w:rsidP="00007B6D">
      <w:pPr>
        <w:rPr>
          <w:rFonts w:ascii="Arial" w:hAnsi="Arial" w:cs="Arial"/>
          <w:b/>
          <w:sz w:val="20"/>
          <w:szCs w:val="22"/>
        </w:rPr>
      </w:pPr>
    </w:p>
    <w:p w14:paraId="3F687BCA" w14:textId="77777777" w:rsidR="003500F1" w:rsidRDefault="003500F1" w:rsidP="001F73B1">
      <w:pPr>
        <w:rPr>
          <w:rFonts w:ascii="Arial" w:hAnsi="Arial" w:cs="Arial"/>
          <w:sz w:val="20"/>
          <w:szCs w:val="20"/>
        </w:rPr>
      </w:pPr>
    </w:p>
    <w:p w14:paraId="0F346946" w14:textId="77777777" w:rsidR="003500F1" w:rsidRDefault="003500F1" w:rsidP="001F73B1">
      <w:pPr>
        <w:rPr>
          <w:rFonts w:ascii="Arial" w:hAnsi="Arial" w:cs="Arial"/>
          <w:sz w:val="20"/>
          <w:szCs w:val="20"/>
        </w:rPr>
      </w:pPr>
    </w:p>
    <w:p w14:paraId="68B755FA" w14:textId="77777777" w:rsidR="003500F1" w:rsidRDefault="003500F1" w:rsidP="001F73B1">
      <w:pPr>
        <w:rPr>
          <w:rFonts w:ascii="Arial" w:hAnsi="Arial" w:cs="Arial"/>
          <w:sz w:val="20"/>
          <w:szCs w:val="20"/>
        </w:rPr>
      </w:pPr>
    </w:p>
    <w:p w14:paraId="450F9B3F" w14:textId="77777777" w:rsidR="003500F1" w:rsidRDefault="003500F1" w:rsidP="001F73B1">
      <w:pPr>
        <w:rPr>
          <w:rFonts w:ascii="Arial" w:hAnsi="Arial" w:cs="Arial"/>
          <w:sz w:val="20"/>
          <w:szCs w:val="20"/>
        </w:rPr>
      </w:pPr>
    </w:p>
    <w:p w14:paraId="6DBF7358" w14:textId="77777777" w:rsidR="00CD3E8B" w:rsidRDefault="00CD3E8B" w:rsidP="001F73B1">
      <w:pPr>
        <w:rPr>
          <w:rFonts w:ascii="Arial" w:hAnsi="Arial" w:cs="Arial"/>
          <w:sz w:val="20"/>
          <w:szCs w:val="20"/>
        </w:rPr>
      </w:pPr>
    </w:p>
    <w:p w14:paraId="2BDF9582" w14:textId="77777777" w:rsidR="0026600D" w:rsidRDefault="0026600D" w:rsidP="001F73B1">
      <w:pPr>
        <w:rPr>
          <w:rFonts w:ascii="Arial" w:hAnsi="Arial" w:cs="Arial"/>
          <w:sz w:val="20"/>
          <w:szCs w:val="20"/>
        </w:rPr>
      </w:pPr>
    </w:p>
    <w:p w14:paraId="02C38FEA" w14:textId="77777777" w:rsidR="003500F1" w:rsidRDefault="003500F1" w:rsidP="001F73B1">
      <w:pPr>
        <w:rPr>
          <w:rFonts w:ascii="Arial" w:hAnsi="Arial" w:cs="Arial"/>
          <w:sz w:val="20"/>
          <w:szCs w:val="20"/>
        </w:rPr>
      </w:pPr>
    </w:p>
    <w:p w14:paraId="53D932CE" w14:textId="77777777" w:rsidR="00D21FFD" w:rsidRDefault="00D21FFD" w:rsidP="001F73B1">
      <w:pPr>
        <w:rPr>
          <w:rFonts w:ascii="Arial" w:hAnsi="Arial" w:cs="Arial"/>
          <w:sz w:val="20"/>
          <w:szCs w:val="20"/>
        </w:rPr>
      </w:pPr>
    </w:p>
    <w:p w14:paraId="13E0B053" w14:textId="77777777" w:rsidR="00D21FFD" w:rsidRDefault="00D21FFD" w:rsidP="001F73B1">
      <w:pPr>
        <w:rPr>
          <w:rFonts w:ascii="Arial" w:hAnsi="Arial" w:cs="Arial"/>
          <w:sz w:val="20"/>
          <w:szCs w:val="20"/>
        </w:rPr>
      </w:pPr>
    </w:p>
    <w:p w14:paraId="4E7EFDB9" w14:textId="77777777" w:rsidR="00D21FFD" w:rsidRDefault="00D21FFD" w:rsidP="001F73B1">
      <w:pPr>
        <w:rPr>
          <w:rFonts w:ascii="Arial" w:hAnsi="Arial" w:cs="Arial"/>
          <w:sz w:val="20"/>
          <w:szCs w:val="20"/>
        </w:rPr>
      </w:pPr>
    </w:p>
    <w:p w14:paraId="78D889D4" w14:textId="77777777" w:rsidR="00D21FFD" w:rsidRDefault="00D21FFD" w:rsidP="001F73B1">
      <w:pPr>
        <w:rPr>
          <w:rFonts w:ascii="Arial" w:hAnsi="Arial" w:cs="Arial"/>
          <w:sz w:val="20"/>
          <w:szCs w:val="20"/>
        </w:rPr>
      </w:pPr>
    </w:p>
    <w:p w14:paraId="262C923D" w14:textId="77777777" w:rsidR="00D21FFD" w:rsidRDefault="00D21FFD" w:rsidP="001F73B1">
      <w:pPr>
        <w:rPr>
          <w:rFonts w:ascii="Arial" w:hAnsi="Arial" w:cs="Arial"/>
          <w:sz w:val="20"/>
          <w:szCs w:val="20"/>
        </w:rPr>
      </w:pPr>
    </w:p>
    <w:p w14:paraId="6507FF48" w14:textId="0E6EF393" w:rsidR="001F73B1" w:rsidRPr="00A82C19" w:rsidRDefault="001F73B1" w:rsidP="001F73B1">
      <w:pPr>
        <w:ind w:hanging="993"/>
        <w:rPr>
          <w:rFonts w:ascii="Arial" w:hAnsi="Arial" w:cs="Arial"/>
          <w:sz w:val="20"/>
          <w:szCs w:val="20"/>
        </w:rPr>
      </w:pPr>
    </w:p>
    <w:tbl>
      <w:tblPr>
        <w:tblStyle w:val="LightShading-Accent1"/>
        <w:tblW w:w="10918" w:type="dxa"/>
        <w:tblInd w:w="-991" w:type="dxa"/>
        <w:tblLayout w:type="fixed"/>
        <w:tblLook w:val="04A0" w:firstRow="1" w:lastRow="0" w:firstColumn="1" w:lastColumn="0" w:noHBand="0" w:noVBand="1"/>
      </w:tblPr>
      <w:tblGrid>
        <w:gridCol w:w="569"/>
        <w:gridCol w:w="4821"/>
        <w:gridCol w:w="1134"/>
        <w:gridCol w:w="1098"/>
        <w:gridCol w:w="1028"/>
        <w:gridCol w:w="1134"/>
        <w:gridCol w:w="1134"/>
      </w:tblGrid>
      <w:tr w:rsidR="0026600D" w:rsidRPr="0026600D" w14:paraId="59D083DE" w14:textId="77777777" w:rsidTr="002660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9" w:type="dxa"/>
          </w:tcPr>
          <w:p w14:paraId="7ED94BA3" w14:textId="77777777" w:rsidR="001F73B1" w:rsidRPr="0026600D" w:rsidRDefault="001F73B1" w:rsidP="006A2C5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821" w:type="dxa"/>
          </w:tcPr>
          <w:p w14:paraId="7137AE4A" w14:textId="77777777" w:rsidR="001F73B1" w:rsidRPr="0026600D" w:rsidRDefault="001F73B1" w:rsidP="006A2C5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00263350" w14:textId="77777777" w:rsidR="001F73B1" w:rsidRPr="0026600D" w:rsidRDefault="001F73B1" w:rsidP="006A2C5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548B433A" w14:textId="77777777" w:rsidR="001F73B1" w:rsidRPr="0026600D" w:rsidRDefault="001F73B1" w:rsidP="006A2C5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D9EE6A1" w14:textId="4E09EF96" w:rsidR="001F73B1" w:rsidRPr="0026600D" w:rsidRDefault="001F73B1" w:rsidP="00100C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</w:pPr>
            <w:r w:rsidRPr="0026600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 = </w:t>
            </w:r>
            <w:r w:rsidR="0026600D" w:rsidRPr="0026600D">
              <w:rPr>
                <w:rFonts w:ascii="Arial" w:hAnsi="Arial" w:cs="Arial"/>
                <w:color w:val="000000" w:themeColor="text1"/>
                <w:sz w:val="20"/>
                <w:szCs w:val="20"/>
              </w:rPr>
              <w:t>strongly</w:t>
            </w:r>
            <w:r w:rsidR="00100CD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disagree</w:t>
            </w:r>
          </w:p>
        </w:tc>
        <w:tc>
          <w:tcPr>
            <w:tcW w:w="1098" w:type="dxa"/>
          </w:tcPr>
          <w:p w14:paraId="54029F8E" w14:textId="1635C210" w:rsidR="001F73B1" w:rsidRPr="0026600D" w:rsidRDefault="001F73B1" w:rsidP="002660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</w:pPr>
            <w:r w:rsidRPr="0026600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2 = </w:t>
            </w:r>
            <w:r w:rsidR="0026600D" w:rsidRPr="0026600D">
              <w:rPr>
                <w:rFonts w:ascii="Arial" w:hAnsi="Arial" w:cs="Arial"/>
                <w:color w:val="000000" w:themeColor="text1"/>
                <w:sz w:val="20"/>
                <w:szCs w:val="20"/>
              </w:rPr>
              <w:t>disagree</w:t>
            </w:r>
          </w:p>
        </w:tc>
        <w:tc>
          <w:tcPr>
            <w:tcW w:w="1028" w:type="dxa"/>
          </w:tcPr>
          <w:p w14:paraId="03AFE82D" w14:textId="0F17A8C3" w:rsidR="001F73B1" w:rsidRPr="0026600D" w:rsidRDefault="001F73B1" w:rsidP="002660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</w:pPr>
            <w:r w:rsidRPr="0026600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3 = </w:t>
            </w:r>
            <w:r w:rsidR="0026600D" w:rsidRPr="0026600D">
              <w:rPr>
                <w:rFonts w:ascii="Arial" w:hAnsi="Arial" w:cs="Arial"/>
                <w:color w:val="000000" w:themeColor="text1"/>
                <w:sz w:val="20"/>
                <w:szCs w:val="20"/>
              </w:rPr>
              <w:t>neutral</w:t>
            </w:r>
          </w:p>
        </w:tc>
        <w:tc>
          <w:tcPr>
            <w:tcW w:w="1134" w:type="dxa"/>
          </w:tcPr>
          <w:p w14:paraId="2A3C3853" w14:textId="77777777" w:rsidR="0026600D" w:rsidRDefault="001F73B1" w:rsidP="002660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6600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4 = </w:t>
            </w:r>
          </w:p>
          <w:p w14:paraId="0E6AB4CE" w14:textId="6349903B" w:rsidR="001F73B1" w:rsidRPr="0026600D" w:rsidRDefault="0026600D" w:rsidP="002660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</w:pPr>
            <w:r w:rsidRPr="0026600D">
              <w:rPr>
                <w:rFonts w:ascii="Arial" w:hAnsi="Arial" w:cs="Arial"/>
                <w:color w:val="000000" w:themeColor="text1"/>
                <w:sz w:val="20"/>
                <w:szCs w:val="20"/>
              </w:rPr>
              <w:t>agree</w:t>
            </w:r>
          </w:p>
        </w:tc>
        <w:tc>
          <w:tcPr>
            <w:tcW w:w="1134" w:type="dxa"/>
          </w:tcPr>
          <w:p w14:paraId="75D8BD7B" w14:textId="77777777" w:rsidR="0026600D" w:rsidRDefault="001F73B1" w:rsidP="002660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6600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5 = </w:t>
            </w:r>
          </w:p>
          <w:p w14:paraId="2EA70DFE" w14:textId="1FCF4EC3" w:rsidR="001F73B1" w:rsidRPr="0026600D" w:rsidRDefault="0026600D" w:rsidP="002660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</w:pPr>
            <w:r w:rsidRPr="0026600D">
              <w:rPr>
                <w:rFonts w:ascii="Arial" w:hAnsi="Arial" w:cs="Arial"/>
                <w:color w:val="000000" w:themeColor="text1"/>
                <w:sz w:val="20"/>
                <w:szCs w:val="20"/>
              </w:rPr>
              <w:t>strongly</w:t>
            </w:r>
            <w:r w:rsidR="00100CD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agree</w:t>
            </w:r>
          </w:p>
        </w:tc>
      </w:tr>
      <w:tr w:rsidR="0026600D" w:rsidRPr="0026600D" w14:paraId="779EBD3E" w14:textId="77777777" w:rsidTr="002660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9" w:type="dxa"/>
          </w:tcPr>
          <w:p w14:paraId="2F5FB723" w14:textId="77777777" w:rsidR="0026600D" w:rsidRPr="0026600D" w:rsidRDefault="0026600D" w:rsidP="0026600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6600D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  <w:p w14:paraId="06018B3E" w14:textId="77777777" w:rsidR="0026600D" w:rsidRPr="0026600D" w:rsidRDefault="0026600D" w:rsidP="0026600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821" w:type="dxa"/>
          </w:tcPr>
          <w:p w14:paraId="436B5381" w14:textId="30EB8B19" w:rsidR="0026600D" w:rsidRPr="0026600D" w:rsidRDefault="0026600D" w:rsidP="002660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6600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While using Facebook, I am deeply engrossed.</w:t>
            </w:r>
          </w:p>
        </w:tc>
        <w:tc>
          <w:tcPr>
            <w:tcW w:w="1134" w:type="dxa"/>
          </w:tcPr>
          <w:p w14:paraId="076F46DF" w14:textId="5ADA0469" w:rsidR="0026600D" w:rsidRPr="0026600D" w:rsidRDefault="0026600D" w:rsidP="002660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6600D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Wingdings" w:char="F06F"/>
            </w:r>
          </w:p>
        </w:tc>
        <w:tc>
          <w:tcPr>
            <w:tcW w:w="1098" w:type="dxa"/>
          </w:tcPr>
          <w:p w14:paraId="52FE85AB" w14:textId="7B2C9F30" w:rsidR="0026600D" w:rsidRPr="0026600D" w:rsidRDefault="0026600D" w:rsidP="002660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6600D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Wingdings" w:char="F06F"/>
            </w:r>
          </w:p>
        </w:tc>
        <w:tc>
          <w:tcPr>
            <w:tcW w:w="1028" w:type="dxa"/>
          </w:tcPr>
          <w:p w14:paraId="095AD4DB" w14:textId="3686A7D9" w:rsidR="0026600D" w:rsidRPr="0026600D" w:rsidRDefault="0026600D" w:rsidP="002660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6600D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Wingdings" w:char="F06F"/>
            </w:r>
          </w:p>
        </w:tc>
        <w:tc>
          <w:tcPr>
            <w:tcW w:w="1134" w:type="dxa"/>
          </w:tcPr>
          <w:p w14:paraId="7CA47FF7" w14:textId="05DC7CB7" w:rsidR="0026600D" w:rsidRPr="0026600D" w:rsidRDefault="0026600D" w:rsidP="002660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6600D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Wingdings" w:char="F06F"/>
            </w:r>
          </w:p>
        </w:tc>
        <w:tc>
          <w:tcPr>
            <w:tcW w:w="1134" w:type="dxa"/>
          </w:tcPr>
          <w:p w14:paraId="4DCE1F97" w14:textId="542D5A7C" w:rsidR="0026600D" w:rsidRPr="0026600D" w:rsidRDefault="0026600D" w:rsidP="002660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6600D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Wingdings" w:char="F06F"/>
            </w:r>
          </w:p>
        </w:tc>
      </w:tr>
      <w:tr w:rsidR="0026600D" w:rsidRPr="0026600D" w14:paraId="0E41D9BE" w14:textId="77777777" w:rsidTr="0026600D">
        <w:trPr>
          <w:trHeight w:val="4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9" w:type="dxa"/>
          </w:tcPr>
          <w:p w14:paraId="1FCEE81D" w14:textId="77777777" w:rsidR="0026600D" w:rsidRPr="0026600D" w:rsidRDefault="0026600D" w:rsidP="0026600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6600D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4821" w:type="dxa"/>
          </w:tcPr>
          <w:p w14:paraId="4E661EDC" w14:textId="57440A22" w:rsidR="0026600D" w:rsidRPr="0026600D" w:rsidRDefault="0026600D" w:rsidP="002660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6600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While using Facebook, I am immersed in the task I am performing.</w:t>
            </w:r>
          </w:p>
        </w:tc>
        <w:tc>
          <w:tcPr>
            <w:tcW w:w="1134" w:type="dxa"/>
          </w:tcPr>
          <w:p w14:paraId="3EBABECE" w14:textId="59297411" w:rsidR="0026600D" w:rsidRPr="0026600D" w:rsidRDefault="0026600D" w:rsidP="002660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6600D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Wingdings" w:char="F06F"/>
            </w:r>
          </w:p>
        </w:tc>
        <w:tc>
          <w:tcPr>
            <w:tcW w:w="1098" w:type="dxa"/>
          </w:tcPr>
          <w:p w14:paraId="1D36B95C" w14:textId="628BFB04" w:rsidR="0026600D" w:rsidRPr="0026600D" w:rsidRDefault="0026600D" w:rsidP="002660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6600D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Wingdings" w:char="F06F"/>
            </w:r>
          </w:p>
        </w:tc>
        <w:tc>
          <w:tcPr>
            <w:tcW w:w="1028" w:type="dxa"/>
          </w:tcPr>
          <w:p w14:paraId="5771ADB3" w14:textId="70B8EA10" w:rsidR="0026600D" w:rsidRPr="0026600D" w:rsidRDefault="0026600D" w:rsidP="002660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6600D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Wingdings" w:char="F06F"/>
            </w:r>
          </w:p>
        </w:tc>
        <w:tc>
          <w:tcPr>
            <w:tcW w:w="1134" w:type="dxa"/>
          </w:tcPr>
          <w:p w14:paraId="3F219D78" w14:textId="537941AF" w:rsidR="0026600D" w:rsidRPr="0026600D" w:rsidRDefault="0026600D" w:rsidP="002660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6600D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Wingdings" w:char="F06F"/>
            </w:r>
          </w:p>
        </w:tc>
        <w:tc>
          <w:tcPr>
            <w:tcW w:w="1134" w:type="dxa"/>
          </w:tcPr>
          <w:p w14:paraId="07A2DE96" w14:textId="5479C252" w:rsidR="0026600D" w:rsidRPr="0026600D" w:rsidRDefault="0026600D" w:rsidP="002660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6600D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Wingdings" w:char="F06F"/>
            </w:r>
          </w:p>
        </w:tc>
      </w:tr>
      <w:tr w:rsidR="0026600D" w:rsidRPr="0026600D" w14:paraId="542EE594" w14:textId="77777777" w:rsidTr="002660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9" w:type="dxa"/>
          </w:tcPr>
          <w:p w14:paraId="0F4AF8D0" w14:textId="77777777" w:rsidR="0026600D" w:rsidRPr="0026600D" w:rsidRDefault="0026600D" w:rsidP="0026600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6600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4821" w:type="dxa"/>
          </w:tcPr>
          <w:p w14:paraId="5E6C3F0E" w14:textId="745C59DB" w:rsidR="0026600D" w:rsidRPr="0026600D" w:rsidRDefault="0026600D" w:rsidP="002660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6600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Using Facebook provides me with a lot of fun.</w:t>
            </w:r>
          </w:p>
        </w:tc>
        <w:tc>
          <w:tcPr>
            <w:tcW w:w="1134" w:type="dxa"/>
          </w:tcPr>
          <w:p w14:paraId="79BBEB93" w14:textId="286DCB92" w:rsidR="0026600D" w:rsidRPr="0026600D" w:rsidRDefault="0026600D" w:rsidP="002660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6600D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Wingdings" w:char="F06F"/>
            </w:r>
          </w:p>
        </w:tc>
        <w:tc>
          <w:tcPr>
            <w:tcW w:w="1098" w:type="dxa"/>
          </w:tcPr>
          <w:p w14:paraId="39497165" w14:textId="5D5C625C" w:rsidR="0026600D" w:rsidRPr="0026600D" w:rsidRDefault="0026600D" w:rsidP="002660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6600D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Wingdings" w:char="F06F"/>
            </w:r>
          </w:p>
        </w:tc>
        <w:tc>
          <w:tcPr>
            <w:tcW w:w="1028" w:type="dxa"/>
          </w:tcPr>
          <w:p w14:paraId="5190076F" w14:textId="0CBE4CA1" w:rsidR="0026600D" w:rsidRPr="0026600D" w:rsidRDefault="0026600D" w:rsidP="002660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6600D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Wingdings" w:char="F06F"/>
            </w:r>
          </w:p>
        </w:tc>
        <w:tc>
          <w:tcPr>
            <w:tcW w:w="1134" w:type="dxa"/>
          </w:tcPr>
          <w:p w14:paraId="1D79FBB4" w14:textId="234A5E51" w:rsidR="0026600D" w:rsidRPr="0026600D" w:rsidRDefault="0026600D" w:rsidP="002660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6600D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Wingdings" w:char="F06F"/>
            </w:r>
          </w:p>
        </w:tc>
        <w:tc>
          <w:tcPr>
            <w:tcW w:w="1134" w:type="dxa"/>
          </w:tcPr>
          <w:p w14:paraId="6BB9DBB7" w14:textId="6543D33D" w:rsidR="0026600D" w:rsidRPr="0026600D" w:rsidRDefault="0026600D" w:rsidP="002660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6600D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Wingdings" w:char="F06F"/>
            </w:r>
          </w:p>
        </w:tc>
      </w:tr>
      <w:tr w:rsidR="0026600D" w:rsidRPr="0026600D" w14:paraId="66FE60BF" w14:textId="77777777" w:rsidTr="0026600D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9" w:type="dxa"/>
          </w:tcPr>
          <w:p w14:paraId="262A4066" w14:textId="77777777" w:rsidR="0026600D" w:rsidRPr="0026600D" w:rsidRDefault="0026600D" w:rsidP="0026600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6600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4821" w:type="dxa"/>
          </w:tcPr>
          <w:p w14:paraId="08057235" w14:textId="4E03AD7E" w:rsidR="0026600D" w:rsidRPr="0026600D" w:rsidRDefault="0026600D" w:rsidP="002660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6600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I enjoy using Facebook.</w:t>
            </w:r>
          </w:p>
        </w:tc>
        <w:tc>
          <w:tcPr>
            <w:tcW w:w="1134" w:type="dxa"/>
          </w:tcPr>
          <w:p w14:paraId="53FB03B7" w14:textId="3A83231E" w:rsidR="0026600D" w:rsidRPr="0026600D" w:rsidRDefault="0026600D" w:rsidP="002660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6600D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Wingdings" w:char="F06F"/>
            </w:r>
          </w:p>
        </w:tc>
        <w:tc>
          <w:tcPr>
            <w:tcW w:w="1098" w:type="dxa"/>
          </w:tcPr>
          <w:p w14:paraId="5FCA609D" w14:textId="6111A5D1" w:rsidR="0026600D" w:rsidRPr="0026600D" w:rsidRDefault="0026600D" w:rsidP="002660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6600D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Wingdings" w:char="F06F"/>
            </w:r>
          </w:p>
        </w:tc>
        <w:tc>
          <w:tcPr>
            <w:tcW w:w="1028" w:type="dxa"/>
          </w:tcPr>
          <w:p w14:paraId="71E95EC5" w14:textId="61601B94" w:rsidR="0026600D" w:rsidRPr="0026600D" w:rsidRDefault="0026600D" w:rsidP="002660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6600D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Wingdings" w:char="F06F"/>
            </w:r>
          </w:p>
        </w:tc>
        <w:tc>
          <w:tcPr>
            <w:tcW w:w="1134" w:type="dxa"/>
          </w:tcPr>
          <w:p w14:paraId="20E58F73" w14:textId="3C8D0D75" w:rsidR="0026600D" w:rsidRPr="0026600D" w:rsidRDefault="0026600D" w:rsidP="002660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6600D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Wingdings" w:char="F06F"/>
            </w:r>
          </w:p>
        </w:tc>
        <w:tc>
          <w:tcPr>
            <w:tcW w:w="1134" w:type="dxa"/>
          </w:tcPr>
          <w:p w14:paraId="21BCE733" w14:textId="56642385" w:rsidR="0026600D" w:rsidRPr="0026600D" w:rsidRDefault="0026600D" w:rsidP="002660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6600D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Wingdings" w:char="F06F"/>
            </w:r>
          </w:p>
        </w:tc>
      </w:tr>
      <w:tr w:rsidR="0026600D" w:rsidRPr="0026600D" w14:paraId="328D781B" w14:textId="77777777" w:rsidTr="002660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9" w:type="dxa"/>
          </w:tcPr>
          <w:p w14:paraId="47D27BB1" w14:textId="77777777" w:rsidR="0026600D" w:rsidRPr="0026600D" w:rsidRDefault="0026600D" w:rsidP="0026600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6600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4821" w:type="dxa"/>
          </w:tcPr>
          <w:p w14:paraId="60A8B31E" w14:textId="0D26B538" w:rsidR="0026600D" w:rsidRPr="0026600D" w:rsidRDefault="0026600D" w:rsidP="002660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6600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Using Facebook arouses my imagination.</w:t>
            </w:r>
          </w:p>
        </w:tc>
        <w:tc>
          <w:tcPr>
            <w:tcW w:w="1134" w:type="dxa"/>
          </w:tcPr>
          <w:p w14:paraId="42EC6715" w14:textId="36FEC6B7" w:rsidR="0026600D" w:rsidRPr="0026600D" w:rsidRDefault="0026600D" w:rsidP="002660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6600D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Wingdings" w:char="F06F"/>
            </w:r>
          </w:p>
        </w:tc>
        <w:tc>
          <w:tcPr>
            <w:tcW w:w="1098" w:type="dxa"/>
          </w:tcPr>
          <w:p w14:paraId="023B5AAA" w14:textId="7389BD21" w:rsidR="0026600D" w:rsidRPr="0026600D" w:rsidRDefault="0026600D" w:rsidP="002660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6600D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Wingdings" w:char="F06F"/>
            </w:r>
          </w:p>
        </w:tc>
        <w:tc>
          <w:tcPr>
            <w:tcW w:w="1028" w:type="dxa"/>
          </w:tcPr>
          <w:p w14:paraId="3A11CA8E" w14:textId="0583F4EE" w:rsidR="0026600D" w:rsidRPr="0026600D" w:rsidRDefault="0026600D" w:rsidP="002660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6600D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Wingdings" w:char="F06F"/>
            </w:r>
          </w:p>
        </w:tc>
        <w:tc>
          <w:tcPr>
            <w:tcW w:w="1134" w:type="dxa"/>
          </w:tcPr>
          <w:p w14:paraId="5794762A" w14:textId="763DBB1F" w:rsidR="0026600D" w:rsidRPr="0026600D" w:rsidRDefault="0026600D" w:rsidP="002660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6600D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Wingdings" w:char="F06F"/>
            </w:r>
          </w:p>
        </w:tc>
        <w:tc>
          <w:tcPr>
            <w:tcW w:w="1134" w:type="dxa"/>
          </w:tcPr>
          <w:p w14:paraId="75860C29" w14:textId="7DF6C61D" w:rsidR="0026600D" w:rsidRPr="0026600D" w:rsidRDefault="0026600D" w:rsidP="002660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6600D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Wingdings" w:char="F06F"/>
            </w:r>
          </w:p>
        </w:tc>
      </w:tr>
      <w:tr w:rsidR="0026600D" w:rsidRPr="0026600D" w14:paraId="112EC2F2" w14:textId="77777777" w:rsidTr="0026600D">
        <w:trPr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9" w:type="dxa"/>
          </w:tcPr>
          <w:p w14:paraId="78457D58" w14:textId="77777777" w:rsidR="0026600D" w:rsidRPr="0026600D" w:rsidRDefault="0026600D" w:rsidP="0026600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6600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</w:t>
            </w:r>
          </w:p>
        </w:tc>
        <w:tc>
          <w:tcPr>
            <w:tcW w:w="4821" w:type="dxa"/>
          </w:tcPr>
          <w:p w14:paraId="55E81ACC" w14:textId="0517743D" w:rsidR="0026600D" w:rsidRPr="0026600D" w:rsidRDefault="0026600D" w:rsidP="002660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6600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Using Facebook excites my curiosity.</w:t>
            </w:r>
          </w:p>
        </w:tc>
        <w:tc>
          <w:tcPr>
            <w:tcW w:w="1134" w:type="dxa"/>
          </w:tcPr>
          <w:p w14:paraId="4458DEC6" w14:textId="5489B193" w:rsidR="0026600D" w:rsidRPr="0026600D" w:rsidRDefault="0026600D" w:rsidP="002660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6600D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Wingdings" w:char="F06F"/>
            </w:r>
          </w:p>
        </w:tc>
        <w:tc>
          <w:tcPr>
            <w:tcW w:w="1098" w:type="dxa"/>
          </w:tcPr>
          <w:p w14:paraId="20672387" w14:textId="3E662A5D" w:rsidR="0026600D" w:rsidRPr="0026600D" w:rsidRDefault="0026600D" w:rsidP="002660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6600D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Wingdings" w:char="F06F"/>
            </w:r>
          </w:p>
        </w:tc>
        <w:tc>
          <w:tcPr>
            <w:tcW w:w="1028" w:type="dxa"/>
          </w:tcPr>
          <w:p w14:paraId="2FCAC477" w14:textId="2E5F1144" w:rsidR="0026600D" w:rsidRPr="0026600D" w:rsidRDefault="0026600D" w:rsidP="002660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6600D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Wingdings" w:char="F06F"/>
            </w:r>
          </w:p>
        </w:tc>
        <w:tc>
          <w:tcPr>
            <w:tcW w:w="1134" w:type="dxa"/>
          </w:tcPr>
          <w:p w14:paraId="10DFDB94" w14:textId="217ECB97" w:rsidR="0026600D" w:rsidRPr="0026600D" w:rsidRDefault="0026600D" w:rsidP="002660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6600D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Wingdings" w:char="F06F"/>
            </w:r>
          </w:p>
        </w:tc>
        <w:tc>
          <w:tcPr>
            <w:tcW w:w="1134" w:type="dxa"/>
          </w:tcPr>
          <w:p w14:paraId="76F78824" w14:textId="141B26D0" w:rsidR="0026600D" w:rsidRPr="0026600D" w:rsidRDefault="0026600D" w:rsidP="002660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6600D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Wingdings" w:char="F06F"/>
            </w:r>
          </w:p>
        </w:tc>
      </w:tr>
      <w:tr w:rsidR="0026600D" w:rsidRPr="0026600D" w14:paraId="306DD165" w14:textId="77777777" w:rsidTr="002660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9" w:type="dxa"/>
          </w:tcPr>
          <w:p w14:paraId="49F966C0" w14:textId="77777777" w:rsidR="0026600D" w:rsidRPr="0026600D" w:rsidRDefault="0026600D" w:rsidP="0026600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6600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7</w:t>
            </w:r>
          </w:p>
        </w:tc>
        <w:tc>
          <w:tcPr>
            <w:tcW w:w="4821" w:type="dxa"/>
          </w:tcPr>
          <w:p w14:paraId="75F2ABEA" w14:textId="73C7B34A" w:rsidR="0026600D" w:rsidRPr="0026600D" w:rsidRDefault="0026600D" w:rsidP="002660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6600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Using Facebook often makes me forget where I am and what currently happens around me. </w:t>
            </w:r>
          </w:p>
        </w:tc>
        <w:tc>
          <w:tcPr>
            <w:tcW w:w="1134" w:type="dxa"/>
          </w:tcPr>
          <w:p w14:paraId="79BA15D5" w14:textId="29FBBB61" w:rsidR="0026600D" w:rsidRPr="0026600D" w:rsidRDefault="0026600D" w:rsidP="002660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6600D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Wingdings" w:char="F06F"/>
            </w:r>
          </w:p>
        </w:tc>
        <w:tc>
          <w:tcPr>
            <w:tcW w:w="1098" w:type="dxa"/>
          </w:tcPr>
          <w:p w14:paraId="72E486E2" w14:textId="54A6D1C5" w:rsidR="0026600D" w:rsidRPr="0026600D" w:rsidRDefault="0026600D" w:rsidP="002660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6600D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Wingdings" w:char="F06F"/>
            </w:r>
          </w:p>
        </w:tc>
        <w:tc>
          <w:tcPr>
            <w:tcW w:w="1028" w:type="dxa"/>
          </w:tcPr>
          <w:p w14:paraId="44178BB4" w14:textId="54F5A004" w:rsidR="0026600D" w:rsidRPr="0026600D" w:rsidRDefault="0026600D" w:rsidP="002660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6600D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Wingdings" w:char="F06F"/>
            </w:r>
          </w:p>
        </w:tc>
        <w:tc>
          <w:tcPr>
            <w:tcW w:w="1134" w:type="dxa"/>
          </w:tcPr>
          <w:p w14:paraId="56575F1E" w14:textId="5D37D130" w:rsidR="0026600D" w:rsidRPr="0026600D" w:rsidRDefault="0026600D" w:rsidP="002660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6600D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Wingdings" w:char="F06F"/>
            </w:r>
          </w:p>
        </w:tc>
        <w:tc>
          <w:tcPr>
            <w:tcW w:w="1134" w:type="dxa"/>
          </w:tcPr>
          <w:p w14:paraId="70E8DCDC" w14:textId="42EA6D64" w:rsidR="0026600D" w:rsidRPr="0026600D" w:rsidRDefault="0026600D" w:rsidP="002660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6600D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Wingdings" w:char="F06F"/>
            </w:r>
          </w:p>
        </w:tc>
      </w:tr>
      <w:tr w:rsidR="0026600D" w:rsidRPr="0026600D" w14:paraId="2850D07F" w14:textId="77777777" w:rsidTr="0026600D">
        <w:trPr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9" w:type="dxa"/>
          </w:tcPr>
          <w:p w14:paraId="0006D1B5" w14:textId="77777777" w:rsidR="0026600D" w:rsidRPr="0026600D" w:rsidRDefault="0026600D" w:rsidP="0026600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6600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8</w:t>
            </w:r>
          </w:p>
        </w:tc>
        <w:tc>
          <w:tcPr>
            <w:tcW w:w="4821" w:type="dxa"/>
          </w:tcPr>
          <w:p w14:paraId="5EABC76D" w14:textId="6B6375C5" w:rsidR="0026600D" w:rsidRPr="0026600D" w:rsidRDefault="0026600D" w:rsidP="002660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6600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Facebook creates a new world for me, and this world suddenly disappears when I stop browsing.</w:t>
            </w:r>
          </w:p>
        </w:tc>
        <w:tc>
          <w:tcPr>
            <w:tcW w:w="1134" w:type="dxa"/>
          </w:tcPr>
          <w:p w14:paraId="7F0E7869" w14:textId="077C3F47" w:rsidR="0026600D" w:rsidRPr="0026600D" w:rsidRDefault="0026600D" w:rsidP="002660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6600D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Wingdings" w:char="F06F"/>
            </w:r>
          </w:p>
        </w:tc>
        <w:tc>
          <w:tcPr>
            <w:tcW w:w="1098" w:type="dxa"/>
          </w:tcPr>
          <w:p w14:paraId="692E4FD9" w14:textId="04C8C389" w:rsidR="0026600D" w:rsidRPr="0026600D" w:rsidRDefault="0026600D" w:rsidP="002660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6600D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Wingdings" w:char="F06F"/>
            </w:r>
          </w:p>
        </w:tc>
        <w:tc>
          <w:tcPr>
            <w:tcW w:w="1028" w:type="dxa"/>
          </w:tcPr>
          <w:p w14:paraId="30BA33D7" w14:textId="5D31F929" w:rsidR="0026600D" w:rsidRPr="0026600D" w:rsidRDefault="0026600D" w:rsidP="002660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6600D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Wingdings" w:char="F06F"/>
            </w:r>
          </w:p>
        </w:tc>
        <w:tc>
          <w:tcPr>
            <w:tcW w:w="1134" w:type="dxa"/>
          </w:tcPr>
          <w:p w14:paraId="72638A2E" w14:textId="1A1CCD40" w:rsidR="0026600D" w:rsidRPr="0026600D" w:rsidRDefault="0026600D" w:rsidP="002660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6600D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Wingdings" w:char="F06F"/>
            </w:r>
          </w:p>
        </w:tc>
        <w:tc>
          <w:tcPr>
            <w:tcW w:w="1134" w:type="dxa"/>
          </w:tcPr>
          <w:p w14:paraId="6FB9070F" w14:textId="776A514B" w:rsidR="0026600D" w:rsidRPr="0026600D" w:rsidRDefault="0026600D" w:rsidP="002660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6600D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Wingdings" w:char="F06F"/>
            </w:r>
          </w:p>
        </w:tc>
      </w:tr>
      <w:tr w:rsidR="0026600D" w:rsidRPr="0026600D" w14:paraId="3CA6A319" w14:textId="77777777" w:rsidTr="002660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9" w:type="dxa"/>
          </w:tcPr>
          <w:p w14:paraId="3F5B7054" w14:textId="77777777" w:rsidR="0026600D" w:rsidRPr="0026600D" w:rsidRDefault="0026600D" w:rsidP="0026600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6600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9</w:t>
            </w:r>
          </w:p>
        </w:tc>
        <w:tc>
          <w:tcPr>
            <w:tcW w:w="4821" w:type="dxa"/>
          </w:tcPr>
          <w:p w14:paraId="093F8292" w14:textId="505741F8" w:rsidR="0026600D" w:rsidRPr="0026600D" w:rsidRDefault="0026600D" w:rsidP="002660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6600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While using Facebook, the world generated by the sites I visit is more real for me than the real world. </w:t>
            </w:r>
          </w:p>
        </w:tc>
        <w:tc>
          <w:tcPr>
            <w:tcW w:w="1134" w:type="dxa"/>
          </w:tcPr>
          <w:p w14:paraId="6480E105" w14:textId="386C701D" w:rsidR="0026600D" w:rsidRPr="0026600D" w:rsidRDefault="0026600D" w:rsidP="002660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6600D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Wingdings" w:char="F06F"/>
            </w:r>
          </w:p>
        </w:tc>
        <w:tc>
          <w:tcPr>
            <w:tcW w:w="1098" w:type="dxa"/>
          </w:tcPr>
          <w:p w14:paraId="3F456FAF" w14:textId="6AFBDEA3" w:rsidR="0026600D" w:rsidRPr="0026600D" w:rsidRDefault="0026600D" w:rsidP="002660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6600D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Wingdings" w:char="F06F"/>
            </w:r>
          </w:p>
        </w:tc>
        <w:tc>
          <w:tcPr>
            <w:tcW w:w="1028" w:type="dxa"/>
          </w:tcPr>
          <w:p w14:paraId="65DA5182" w14:textId="1940306B" w:rsidR="0026600D" w:rsidRPr="0026600D" w:rsidRDefault="0026600D" w:rsidP="002660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6600D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Wingdings" w:char="F06F"/>
            </w:r>
          </w:p>
        </w:tc>
        <w:tc>
          <w:tcPr>
            <w:tcW w:w="1134" w:type="dxa"/>
          </w:tcPr>
          <w:p w14:paraId="0375C644" w14:textId="413F2D5F" w:rsidR="0026600D" w:rsidRPr="0026600D" w:rsidRDefault="0026600D" w:rsidP="002660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6600D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Wingdings" w:char="F06F"/>
            </w:r>
          </w:p>
        </w:tc>
        <w:tc>
          <w:tcPr>
            <w:tcW w:w="1134" w:type="dxa"/>
          </w:tcPr>
          <w:p w14:paraId="5843D09B" w14:textId="6C1F74D2" w:rsidR="0026600D" w:rsidRPr="0026600D" w:rsidRDefault="0026600D" w:rsidP="002660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6600D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Wingdings" w:char="F06F"/>
            </w:r>
          </w:p>
        </w:tc>
      </w:tr>
      <w:tr w:rsidR="0026600D" w:rsidRPr="0026600D" w14:paraId="670FDC93" w14:textId="77777777" w:rsidTr="0026600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9" w:type="dxa"/>
          </w:tcPr>
          <w:p w14:paraId="5FCBD949" w14:textId="77777777" w:rsidR="0026600D" w:rsidRPr="0026600D" w:rsidRDefault="0026600D" w:rsidP="0026600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6600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0</w:t>
            </w:r>
          </w:p>
        </w:tc>
        <w:tc>
          <w:tcPr>
            <w:tcW w:w="4821" w:type="dxa"/>
          </w:tcPr>
          <w:p w14:paraId="1AD1BD82" w14:textId="09727FDE" w:rsidR="0026600D" w:rsidRPr="0026600D" w:rsidRDefault="0026600D" w:rsidP="002660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6600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ime flies when I am using Facebook.</w:t>
            </w:r>
          </w:p>
        </w:tc>
        <w:tc>
          <w:tcPr>
            <w:tcW w:w="1134" w:type="dxa"/>
          </w:tcPr>
          <w:p w14:paraId="7B5FD48D" w14:textId="3AF21C2D" w:rsidR="0026600D" w:rsidRPr="0026600D" w:rsidRDefault="0026600D" w:rsidP="002660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6600D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Wingdings" w:char="F06F"/>
            </w:r>
          </w:p>
        </w:tc>
        <w:tc>
          <w:tcPr>
            <w:tcW w:w="1098" w:type="dxa"/>
          </w:tcPr>
          <w:p w14:paraId="266A2B7F" w14:textId="450D5108" w:rsidR="0026600D" w:rsidRPr="0026600D" w:rsidRDefault="0026600D" w:rsidP="002660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6600D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Wingdings" w:char="F06F"/>
            </w:r>
          </w:p>
        </w:tc>
        <w:tc>
          <w:tcPr>
            <w:tcW w:w="1028" w:type="dxa"/>
          </w:tcPr>
          <w:p w14:paraId="52136DCB" w14:textId="7FF729EF" w:rsidR="0026600D" w:rsidRPr="0026600D" w:rsidRDefault="0026600D" w:rsidP="002660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6600D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Wingdings" w:char="F06F"/>
            </w:r>
          </w:p>
        </w:tc>
        <w:tc>
          <w:tcPr>
            <w:tcW w:w="1134" w:type="dxa"/>
          </w:tcPr>
          <w:p w14:paraId="4E67E999" w14:textId="455A6E53" w:rsidR="0026600D" w:rsidRPr="0026600D" w:rsidRDefault="0026600D" w:rsidP="002660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6600D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Wingdings" w:char="F06F"/>
            </w:r>
          </w:p>
        </w:tc>
        <w:tc>
          <w:tcPr>
            <w:tcW w:w="1134" w:type="dxa"/>
          </w:tcPr>
          <w:p w14:paraId="03797F28" w14:textId="7AF38186" w:rsidR="0026600D" w:rsidRPr="0026600D" w:rsidRDefault="0026600D" w:rsidP="002660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6600D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Wingdings" w:char="F06F"/>
            </w:r>
          </w:p>
        </w:tc>
      </w:tr>
      <w:tr w:rsidR="0026600D" w:rsidRPr="0026600D" w14:paraId="67A032AB" w14:textId="77777777" w:rsidTr="002660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9" w:type="dxa"/>
          </w:tcPr>
          <w:p w14:paraId="668DD256" w14:textId="77777777" w:rsidR="0026600D" w:rsidRPr="0026600D" w:rsidRDefault="0026600D" w:rsidP="0026600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6600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1</w:t>
            </w:r>
          </w:p>
        </w:tc>
        <w:tc>
          <w:tcPr>
            <w:tcW w:w="4821" w:type="dxa"/>
          </w:tcPr>
          <w:p w14:paraId="2DA7991F" w14:textId="64D8BB27" w:rsidR="0026600D" w:rsidRPr="0026600D" w:rsidRDefault="0026600D" w:rsidP="002660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26600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I often spend more time on Facebook than I had intended.</w:t>
            </w:r>
          </w:p>
        </w:tc>
        <w:tc>
          <w:tcPr>
            <w:tcW w:w="1134" w:type="dxa"/>
          </w:tcPr>
          <w:p w14:paraId="11A9FB9A" w14:textId="6C08AEBF" w:rsidR="0026600D" w:rsidRPr="0026600D" w:rsidRDefault="0026600D" w:rsidP="002660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6600D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Wingdings" w:char="F06F"/>
            </w:r>
          </w:p>
        </w:tc>
        <w:tc>
          <w:tcPr>
            <w:tcW w:w="1098" w:type="dxa"/>
          </w:tcPr>
          <w:p w14:paraId="41260568" w14:textId="33ACF8FB" w:rsidR="0026600D" w:rsidRPr="0026600D" w:rsidRDefault="0026600D" w:rsidP="002660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6600D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Wingdings" w:char="F06F"/>
            </w:r>
          </w:p>
        </w:tc>
        <w:tc>
          <w:tcPr>
            <w:tcW w:w="1028" w:type="dxa"/>
          </w:tcPr>
          <w:p w14:paraId="6AAA450A" w14:textId="468C5B04" w:rsidR="0026600D" w:rsidRPr="0026600D" w:rsidRDefault="0026600D" w:rsidP="002660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6600D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Wingdings" w:char="F06F"/>
            </w:r>
          </w:p>
        </w:tc>
        <w:tc>
          <w:tcPr>
            <w:tcW w:w="1134" w:type="dxa"/>
          </w:tcPr>
          <w:p w14:paraId="21277DCE" w14:textId="58D38D5F" w:rsidR="0026600D" w:rsidRPr="0026600D" w:rsidRDefault="0026600D" w:rsidP="002660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6600D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Wingdings" w:char="F06F"/>
            </w:r>
          </w:p>
        </w:tc>
        <w:tc>
          <w:tcPr>
            <w:tcW w:w="1134" w:type="dxa"/>
          </w:tcPr>
          <w:p w14:paraId="03121444" w14:textId="1A061A42" w:rsidR="0026600D" w:rsidRPr="0026600D" w:rsidRDefault="0026600D" w:rsidP="002660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6600D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Wingdings" w:char="F06F"/>
            </w:r>
          </w:p>
        </w:tc>
      </w:tr>
    </w:tbl>
    <w:p w14:paraId="07C4AC49" w14:textId="77777777" w:rsidR="001F73B1" w:rsidRDefault="001F73B1" w:rsidP="001F73B1">
      <w:pPr>
        <w:rPr>
          <w:rFonts w:ascii="Arial" w:hAnsi="Arial" w:cs="Arial"/>
          <w:sz w:val="20"/>
          <w:szCs w:val="20"/>
        </w:rPr>
      </w:pPr>
    </w:p>
    <w:p w14:paraId="710D8BD9" w14:textId="77777777" w:rsidR="00C519A8" w:rsidRDefault="00C519A8" w:rsidP="001F73B1">
      <w:pPr>
        <w:rPr>
          <w:rFonts w:ascii="Arial" w:hAnsi="Arial" w:cs="Arial"/>
          <w:sz w:val="20"/>
          <w:szCs w:val="20"/>
        </w:rPr>
      </w:pPr>
    </w:p>
    <w:p w14:paraId="2374B730" w14:textId="77777777" w:rsidR="003500F1" w:rsidRDefault="003500F1" w:rsidP="001F73B1">
      <w:pPr>
        <w:rPr>
          <w:rFonts w:ascii="Arial" w:hAnsi="Arial" w:cs="Arial"/>
          <w:sz w:val="20"/>
          <w:szCs w:val="20"/>
        </w:rPr>
      </w:pPr>
    </w:p>
    <w:p w14:paraId="4FA4623D" w14:textId="77777777" w:rsidR="003500F1" w:rsidRPr="003B2738" w:rsidRDefault="003500F1" w:rsidP="001F73B1">
      <w:pPr>
        <w:rPr>
          <w:rFonts w:ascii="Arial" w:hAnsi="Arial" w:cs="Arial"/>
          <w:sz w:val="20"/>
          <w:szCs w:val="20"/>
        </w:rPr>
      </w:pPr>
    </w:p>
    <w:p w14:paraId="1F120EB0" w14:textId="2A689294" w:rsidR="001F73B1" w:rsidRPr="003B2738" w:rsidRDefault="001F73B1" w:rsidP="001F73B1">
      <w:pPr>
        <w:rPr>
          <w:rFonts w:ascii="Arial" w:hAnsi="Arial" w:cs="Arial"/>
          <w:sz w:val="20"/>
          <w:szCs w:val="20"/>
        </w:rPr>
      </w:pPr>
    </w:p>
    <w:tbl>
      <w:tblPr>
        <w:tblStyle w:val="LightShading-Accent1"/>
        <w:tblW w:w="10916" w:type="dxa"/>
        <w:tblInd w:w="-989" w:type="dxa"/>
        <w:tblLayout w:type="fixed"/>
        <w:tblLook w:val="04A0" w:firstRow="1" w:lastRow="0" w:firstColumn="1" w:lastColumn="0" w:noHBand="0" w:noVBand="1"/>
      </w:tblPr>
      <w:tblGrid>
        <w:gridCol w:w="426"/>
        <w:gridCol w:w="5266"/>
        <w:gridCol w:w="1113"/>
        <w:gridCol w:w="851"/>
        <w:gridCol w:w="1275"/>
        <w:gridCol w:w="851"/>
        <w:gridCol w:w="1134"/>
      </w:tblGrid>
      <w:tr w:rsidR="00CE39D5" w:rsidRPr="00CE39D5" w14:paraId="4F484EFD" w14:textId="77777777" w:rsidTr="00CE39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12CA4930" w14:textId="77777777" w:rsidR="001F73B1" w:rsidRPr="00CE39D5" w:rsidRDefault="001F73B1" w:rsidP="006A2C5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266" w:type="dxa"/>
          </w:tcPr>
          <w:p w14:paraId="75666258" w14:textId="6952BD1E" w:rsidR="001F73B1" w:rsidRPr="00CE39D5" w:rsidRDefault="0026600D" w:rsidP="006A2C5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E39D5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How often during the last year</w:t>
            </w:r>
            <w:r w:rsidR="00CE39D5" w:rsidRPr="00CE39D5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have you…</w:t>
            </w:r>
          </w:p>
        </w:tc>
        <w:tc>
          <w:tcPr>
            <w:tcW w:w="1113" w:type="dxa"/>
          </w:tcPr>
          <w:p w14:paraId="37B3C236" w14:textId="77777777" w:rsidR="00CE39D5" w:rsidRPr="00D21FFD" w:rsidRDefault="001F73B1" w:rsidP="00CE39D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21FF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= </w:t>
            </w:r>
          </w:p>
          <w:p w14:paraId="73D7B4BD" w14:textId="062E6491" w:rsidR="001F73B1" w:rsidRPr="00D21FFD" w:rsidRDefault="00CE39D5" w:rsidP="00CE39D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21FFD">
              <w:rPr>
                <w:rFonts w:ascii="Arial" w:hAnsi="Arial" w:cs="Arial"/>
                <w:color w:val="000000" w:themeColor="text1"/>
                <w:sz w:val="20"/>
                <w:szCs w:val="20"/>
              </w:rPr>
              <w:t>very rarely</w:t>
            </w:r>
          </w:p>
        </w:tc>
        <w:tc>
          <w:tcPr>
            <w:tcW w:w="851" w:type="dxa"/>
          </w:tcPr>
          <w:p w14:paraId="353DB0B8" w14:textId="77777777" w:rsidR="001F73B1" w:rsidRPr="00D21FFD" w:rsidRDefault="001F73B1" w:rsidP="006A2C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21FFD">
              <w:rPr>
                <w:rFonts w:ascii="Arial" w:hAnsi="Arial" w:cs="Arial"/>
                <w:color w:val="000000" w:themeColor="text1"/>
                <w:sz w:val="20"/>
                <w:szCs w:val="20"/>
              </w:rPr>
              <w:t>2=</w:t>
            </w:r>
          </w:p>
          <w:p w14:paraId="1AB158A4" w14:textId="6117F214" w:rsidR="001F73B1" w:rsidRPr="00D21FFD" w:rsidRDefault="00CE39D5" w:rsidP="006A2C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21FFD">
              <w:rPr>
                <w:rFonts w:ascii="Arial" w:hAnsi="Arial" w:cs="Arial"/>
                <w:color w:val="000000" w:themeColor="text1"/>
                <w:sz w:val="20"/>
                <w:szCs w:val="20"/>
              </w:rPr>
              <w:t>rarely</w:t>
            </w:r>
          </w:p>
        </w:tc>
        <w:tc>
          <w:tcPr>
            <w:tcW w:w="1275" w:type="dxa"/>
          </w:tcPr>
          <w:p w14:paraId="20A23E3B" w14:textId="77777777" w:rsidR="001F73B1" w:rsidRPr="00D21FFD" w:rsidRDefault="001F73B1" w:rsidP="006A2C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21FFD">
              <w:rPr>
                <w:rFonts w:ascii="Arial" w:hAnsi="Arial" w:cs="Arial"/>
                <w:color w:val="000000" w:themeColor="text1"/>
                <w:sz w:val="20"/>
                <w:szCs w:val="20"/>
              </w:rPr>
              <w:t>3=</w:t>
            </w:r>
          </w:p>
          <w:p w14:paraId="0B3A2F2F" w14:textId="44D28E33" w:rsidR="001F73B1" w:rsidRPr="00D21FFD" w:rsidRDefault="00CE39D5" w:rsidP="006A2C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21FFD">
              <w:rPr>
                <w:rFonts w:ascii="Arial" w:hAnsi="Arial" w:cs="Arial"/>
                <w:color w:val="000000" w:themeColor="text1"/>
                <w:sz w:val="20"/>
                <w:szCs w:val="20"/>
              </w:rPr>
              <w:t>sometimes</w:t>
            </w:r>
          </w:p>
        </w:tc>
        <w:tc>
          <w:tcPr>
            <w:tcW w:w="851" w:type="dxa"/>
          </w:tcPr>
          <w:p w14:paraId="5230D811" w14:textId="77777777" w:rsidR="001F73B1" w:rsidRPr="00D21FFD" w:rsidRDefault="001F73B1" w:rsidP="006A2C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21FFD">
              <w:rPr>
                <w:rFonts w:ascii="Arial" w:hAnsi="Arial" w:cs="Arial"/>
                <w:color w:val="000000" w:themeColor="text1"/>
                <w:sz w:val="20"/>
                <w:szCs w:val="20"/>
              </w:rPr>
              <w:t>4=</w:t>
            </w:r>
          </w:p>
          <w:p w14:paraId="36DDF4A5" w14:textId="6B879EE3" w:rsidR="001F73B1" w:rsidRPr="00D21FFD" w:rsidRDefault="00CE39D5" w:rsidP="006A2C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21FFD">
              <w:rPr>
                <w:rFonts w:ascii="Arial" w:hAnsi="Arial" w:cs="Arial"/>
                <w:color w:val="000000" w:themeColor="text1"/>
                <w:sz w:val="20"/>
                <w:szCs w:val="20"/>
              </w:rPr>
              <w:t>often</w:t>
            </w:r>
          </w:p>
        </w:tc>
        <w:tc>
          <w:tcPr>
            <w:tcW w:w="1134" w:type="dxa"/>
          </w:tcPr>
          <w:p w14:paraId="7BFF2A11" w14:textId="77777777" w:rsidR="001F73B1" w:rsidRPr="00D21FFD" w:rsidRDefault="001F73B1" w:rsidP="006A2C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21FFD">
              <w:rPr>
                <w:rFonts w:ascii="Arial" w:hAnsi="Arial" w:cs="Arial"/>
                <w:color w:val="000000" w:themeColor="text1"/>
                <w:sz w:val="20"/>
                <w:szCs w:val="20"/>
              </w:rPr>
              <w:t>5=</w:t>
            </w:r>
          </w:p>
          <w:p w14:paraId="06FDBD00" w14:textId="609E65C9" w:rsidR="001F73B1" w:rsidRPr="00D21FFD" w:rsidRDefault="00CE39D5" w:rsidP="006A2C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21FFD">
              <w:rPr>
                <w:rFonts w:ascii="Arial" w:hAnsi="Arial" w:cs="Arial"/>
                <w:color w:val="000000" w:themeColor="text1"/>
                <w:sz w:val="20"/>
                <w:szCs w:val="20"/>
              </w:rPr>
              <w:t>very often</w:t>
            </w:r>
          </w:p>
        </w:tc>
      </w:tr>
      <w:tr w:rsidR="001F73B1" w:rsidRPr="00CE39D5" w14:paraId="23AC498B" w14:textId="77777777" w:rsidTr="006A2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240B1D46" w14:textId="77777777" w:rsidR="001F73B1" w:rsidRPr="00CE39D5" w:rsidRDefault="001F73B1" w:rsidP="006A2C5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E39D5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266" w:type="dxa"/>
          </w:tcPr>
          <w:p w14:paraId="58A0592A" w14:textId="652C8112" w:rsidR="00CE39D5" w:rsidRPr="00CE39D5" w:rsidRDefault="00CE39D5" w:rsidP="00CE39D5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…s</w:t>
            </w:r>
            <w:r w:rsidRPr="00CE39D5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ent a lot of time thinking about Facebook or planned use of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CE39D5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Facebook?</w:t>
            </w:r>
          </w:p>
          <w:p w14:paraId="596EC658" w14:textId="69D4F6FB" w:rsidR="001F73B1" w:rsidRPr="00CE39D5" w:rsidRDefault="001F73B1" w:rsidP="006A2C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13" w:type="dxa"/>
          </w:tcPr>
          <w:p w14:paraId="09BBF57D" w14:textId="77777777" w:rsidR="001F73B1" w:rsidRPr="00CE39D5" w:rsidRDefault="001F73B1" w:rsidP="006A2C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E39D5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Wingdings" w:char="F06F"/>
            </w:r>
          </w:p>
        </w:tc>
        <w:tc>
          <w:tcPr>
            <w:tcW w:w="851" w:type="dxa"/>
          </w:tcPr>
          <w:p w14:paraId="0AC575E2" w14:textId="77777777" w:rsidR="001F73B1" w:rsidRPr="00CE39D5" w:rsidRDefault="001F73B1" w:rsidP="006A2C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E39D5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Wingdings" w:char="F06F"/>
            </w:r>
          </w:p>
        </w:tc>
        <w:tc>
          <w:tcPr>
            <w:tcW w:w="1275" w:type="dxa"/>
          </w:tcPr>
          <w:p w14:paraId="54481ECA" w14:textId="77777777" w:rsidR="001F73B1" w:rsidRPr="00CE39D5" w:rsidRDefault="001F73B1" w:rsidP="006A2C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E39D5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Wingdings" w:char="F06F"/>
            </w:r>
          </w:p>
        </w:tc>
        <w:tc>
          <w:tcPr>
            <w:tcW w:w="851" w:type="dxa"/>
          </w:tcPr>
          <w:p w14:paraId="6DD2145B" w14:textId="77777777" w:rsidR="001F73B1" w:rsidRPr="00CE39D5" w:rsidRDefault="001F73B1" w:rsidP="006A2C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E39D5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Wingdings" w:char="F06F"/>
            </w:r>
          </w:p>
        </w:tc>
        <w:tc>
          <w:tcPr>
            <w:tcW w:w="1134" w:type="dxa"/>
          </w:tcPr>
          <w:p w14:paraId="2F63D342" w14:textId="77777777" w:rsidR="001F73B1" w:rsidRPr="00CE39D5" w:rsidRDefault="001F73B1" w:rsidP="006A2C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E39D5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Wingdings" w:char="F06F"/>
            </w:r>
          </w:p>
        </w:tc>
      </w:tr>
      <w:tr w:rsidR="001F73B1" w:rsidRPr="00CE39D5" w14:paraId="0D6515AA" w14:textId="77777777" w:rsidTr="006A2C56">
        <w:trPr>
          <w:trHeight w:val="4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238E26AD" w14:textId="77777777" w:rsidR="001F73B1" w:rsidRPr="00CE39D5" w:rsidRDefault="001F73B1" w:rsidP="006A2C5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E39D5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5266" w:type="dxa"/>
          </w:tcPr>
          <w:p w14:paraId="3BF965C0" w14:textId="24B62CF2" w:rsidR="00CE39D5" w:rsidRPr="00CE39D5" w:rsidRDefault="001F73B1" w:rsidP="00CE39D5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E39D5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..</w:t>
            </w:r>
            <w:r w:rsidR="00CE39D5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f</w:t>
            </w:r>
            <w:r w:rsidR="00CE39D5" w:rsidRPr="00CE39D5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elt an urge to use Facebook more and more?</w:t>
            </w:r>
          </w:p>
          <w:p w14:paraId="1F6E71C6" w14:textId="3B4E0A99" w:rsidR="001F73B1" w:rsidRPr="00CE39D5" w:rsidRDefault="001F73B1" w:rsidP="006A2C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13" w:type="dxa"/>
          </w:tcPr>
          <w:p w14:paraId="6B0F71DF" w14:textId="77777777" w:rsidR="001F73B1" w:rsidRPr="00CE39D5" w:rsidRDefault="001F73B1" w:rsidP="006A2C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E39D5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Wingdings" w:char="F06F"/>
            </w:r>
          </w:p>
        </w:tc>
        <w:tc>
          <w:tcPr>
            <w:tcW w:w="851" w:type="dxa"/>
          </w:tcPr>
          <w:p w14:paraId="4A907A03" w14:textId="77777777" w:rsidR="001F73B1" w:rsidRPr="00CE39D5" w:rsidRDefault="001F73B1" w:rsidP="006A2C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E39D5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Wingdings" w:char="F06F"/>
            </w:r>
          </w:p>
        </w:tc>
        <w:tc>
          <w:tcPr>
            <w:tcW w:w="1275" w:type="dxa"/>
          </w:tcPr>
          <w:p w14:paraId="23A5A4A0" w14:textId="77777777" w:rsidR="001F73B1" w:rsidRPr="00CE39D5" w:rsidRDefault="001F73B1" w:rsidP="006A2C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E39D5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Wingdings" w:char="F06F"/>
            </w:r>
          </w:p>
        </w:tc>
        <w:tc>
          <w:tcPr>
            <w:tcW w:w="851" w:type="dxa"/>
          </w:tcPr>
          <w:p w14:paraId="24A9584E" w14:textId="77777777" w:rsidR="001F73B1" w:rsidRPr="00CE39D5" w:rsidRDefault="001F73B1" w:rsidP="006A2C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E39D5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Wingdings" w:char="F06F"/>
            </w:r>
          </w:p>
        </w:tc>
        <w:tc>
          <w:tcPr>
            <w:tcW w:w="1134" w:type="dxa"/>
          </w:tcPr>
          <w:p w14:paraId="0FAD7B6F" w14:textId="77777777" w:rsidR="001F73B1" w:rsidRPr="00CE39D5" w:rsidRDefault="001F73B1" w:rsidP="006A2C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E39D5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Wingdings" w:char="F06F"/>
            </w:r>
          </w:p>
        </w:tc>
      </w:tr>
      <w:tr w:rsidR="001F73B1" w:rsidRPr="00CE39D5" w14:paraId="19446740" w14:textId="77777777" w:rsidTr="006A2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79FCC10B" w14:textId="77777777" w:rsidR="001F73B1" w:rsidRPr="00CE39D5" w:rsidRDefault="001F73B1" w:rsidP="006A2C5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E39D5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5266" w:type="dxa"/>
          </w:tcPr>
          <w:p w14:paraId="279D3554" w14:textId="566619D5" w:rsidR="00CE39D5" w:rsidRPr="00CE39D5" w:rsidRDefault="001F73B1" w:rsidP="00CE39D5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E39D5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..</w:t>
            </w:r>
            <w:r w:rsidR="00CE39D5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u</w:t>
            </w:r>
            <w:r w:rsidR="00CE39D5" w:rsidRPr="00CE39D5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ed Facebook in order to forget about personal problems?</w:t>
            </w:r>
          </w:p>
          <w:p w14:paraId="7086BC3A" w14:textId="60EE0E08" w:rsidR="001F73B1" w:rsidRPr="00CE39D5" w:rsidRDefault="001F73B1" w:rsidP="006A2C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13" w:type="dxa"/>
          </w:tcPr>
          <w:p w14:paraId="7BEFF95F" w14:textId="77777777" w:rsidR="001F73B1" w:rsidRPr="00CE39D5" w:rsidRDefault="001F73B1" w:rsidP="006A2C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E39D5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Wingdings" w:char="F06F"/>
            </w:r>
          </w:p>
        </w:tc>
        <w:tc>
          <w:tcPr>
            <w:tcW w:w="851" w:type="dxa"/>
          </w:tcPr>
          <w:p w14:paraId="403EBEE7" w14:textId="77777777" w:rsidR="001F73B1" w:rsidRPr="00CE39D5" w:rsidRDefault="001F73B1" w:rsidP="006A2C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E39D5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Wingdings" w:char="F06F"/>
            </w:r>
          </w:p>
        </w:tc>
        <w:tc>
          <w:tcPr>
            <w:tcW w:w="1275" w:type="dxa"/>
          </w:tcPr>
          <w:p w14:paraId="422E7477" w14:textId="77777777" w:rsidR="001F73B1" w:rsidRPr="00CE39D5" w:rsidRDefault="001F73B1" w:rsidP="006A2C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E39D5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Wingdings" w:char="F06F"/>
            </w:r>
          </w:p>
        </w:tc>
        <w:tc>
          <w:tcPr>
            <w:tcW w:w="851" w:type="dxa"/>
          </w:tcPr>
          <w:p w14:paraId="0B36DD30" w14:textId="77777777" w:rsidR="001F73B1" w:rsidRPr="00CE39D5" w:rsidRDefault="001F73B1" w:rsidP="006A2C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E39D5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Wingdings" w:char="F06F"/>
            </w:r>
          </w:p>
        </w:tc>
        <w:tc>
          <w:tcPr>
            <w:tcW w:w="1134" w:type="dxa"/>
          </w:tcPr>
          <w:p w14:paraId="52D039C0" w14:textId="77777777" w:rsidR="001F73B1" w:rsidRPr="00CE39D5" w:rsidRDefault="001F73B1" w:rsidP="006A2C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E39D5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Wingdings" w:char="F06F"/>
            </w:r>
          </w:p>
        </w:tc>
      </w:tr>
      <w:tr w:rsidR="001F73B1" w:rsidRPr="00CE39D5" w14:paraId="74AB403A" w14:textId="77777777" w:rsidTr="006A2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7039B653" w14:textId="77777777" w:rsidR="001F73B1" w:rsidRPr="00CE39D5" w:rsidRDefault="001F73B1" w:rsidP="006A2C5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E39D5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5266" w:type="dxa"/>
          </w:tcPr>
          <w:p w14:paraId="3C946468" w14:textId="0CDD226C" w:rsidR="00CE39D5" w:rsidRPr="00CE39D5" w:rsidRDefault="001F73B1" w:rsidP="00CE39D5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E39D5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..</w:t>
            </w:r>
            <w:r w:rsidR="00CE39D5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</w:t>
            </w:r>
            <w:r w:rsidR="00CE39D5" w:rsidRPr="00CE39D5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ried to cut down on the use of Facebook without success?</w:t>
            </w:r>
          </w:p>
          <w:p w14:paraId="71147134" w14:textId="453C7D01" w:rsidR="001F73B1" w:rsidRPr="00CE39D5" w:rsidRDefault="001F73B1" w:rsidP="006A2C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13" w:type="dxa"/>
          </w:tcPr>
          <w:p w14:paraId="3847DD30" w14:textId="77777777" w:rsidR="001F73B1" w:rsidRPr="00CE39D5" w:rsidRDefault="001F73B1" w:rsidP="006A2C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E39D5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Wingdings" w:char="F06F"/>
            </w:r>
          </w:p>
        </w:tc>
        <w:tc>
          <w:tcPr>
            <w:tcW w:w="851" w:type="dxa"/>
          </w:tcPr>
          <w:p w14:paraId="37FD59AC" w14:textId="77777777" w:rsidR="001F73B1" w:rsidRPr="00CE39D5" w:rsidRDefault="001F73B1" w:rsidP="006A2C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E39D5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Wingdings" w:char="F06F"/>
            </w:r>
          </w:p>
        </w:tc>
        <w:tc>
          <w:tcPr>
            <w:tcW w:w="1275" w:type="dxa"/>
          </w:tcPr>
          <w:p w14:paraId="0D65F028" w14:textId="77777777" w:rsidR="001F73B1" w:rsidRPr="00CE39D5" w:rsidRDefault="001F73B1" w:rsidP="006A2C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E39D5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Wingdings" w:char="F06F"/>
            </w:r>
          </w:p>
        </w:tc>
        <w:tc>
          <w:tcPr>
            <w:tcW w:w="851" w:type="dxa"/>
          </w:tcPr>
          <w:p w14:paraId="1ABAEBC0" w14:textId="77777777" w:rsidR="001F73B1" w:rsidRPr="00CE39D5" w:rsidRDefault="001F73B1" w:rsidP="006A2C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E39D5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Wingdings" w:char="F06F"/>
            </w:r>
          </w:p>
        </w:tc>
        <w:tc>
          <w:tcPr>
            <w:tcW w:w="1134" w:type="dxa"/>
          </w:tcPr>
          <w:p w14:paraId="0FF2E797" w14:textId="77777777" w:rsidR="001F73B1" w:rsidRPr="00CE39D5" w:rsidRDefault="001F73B1" w:rsidP="006A2C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E39D5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Wingdings" w:char="F06F"/>
            </w:r>
          </w:p>
        </w:tc>
      </w:tr>
      <w:tr w:rsidR="001F73B1" w:rsidRPr="00CE39D5" w14:paraId="1F0D1949" w14:textId="77777777" w:rsidTr="006A2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68CBEFFF" w14:textId="77777777" w:rsidR="001F73B1" w:rsidRPr="00CE39D5" w:rsidRDefault="001F73B1" w:rsidP="006A2C5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E39D5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5266" w:type="dxa"/>
          </w:tcPr>
          <w:p w14:paraId="6B688CC5" w14:textId="7C299A66" w:rsidR="00CE39D5" w:rsidRPr="00CE39D5" w:rsidRDefault="001F73B1" w:rsidP="00CE39D5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E39D5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..</w:t>
            </w:r>
            <w:r w:rsidR="00CE39D5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b</w:t>
            </w:r>
            <w:r w:rsidR="00CE39D5" w:rsidRPr="00CE39D5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ecome restless or troubled if you have been prohibited from using</w:t>
            </w:r>
            <w:r w:rsidR="00CE39D5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CE39D5" w:rsidRPr="00CE39D5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Facebook?</w:t>
            </w:r>
          </w:p>
          <w:p w14:paraId="72C2FE72" w14:textId="07FF5B12" w:rsidR="001F73B1" w:rsidRPr="00CE39D5" w:rsidRDefault="001F73B1" w:rsidP="006A2C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13" w:type="dxa"/>
          </w:tcPr>
          <w:p w14:paraId="3DA8626F" w14:textId="77777777" w:rsidR="001F73B1" w:rsidRPr="00CE39D5" w:rsidRDefault="001F73B1" w:rsidP="006A2C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E39D5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Wingdings" w:char="F06F"/>
            </w:r>
          </w:p>
        </w:tc>
        <w:tc>
          <w:tcPr>
            <w:tcW w:w="851" w:type="dxa"/>
          </w:tcPr>
          <w:p w14:paraId="7FD52273" w14:textId="77777777" w:rsidR="001F73B1" w:rsidRPr="00CE39D5" w:rsidRDefault="001F73B1" w:rsidP="006A2C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E39D5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Wingdings" w:char="F06F"/>
            </w:r>
          </w:p>
        </w:tc>
        <w:tc>
          <w:tcPr>
            <w:tcW w:w="1275" w:type="dxa"/>
          </w:tcPr>
          <w:p w14:paraId="2E9785B9" w14:textId="77777777" w:rsidR="001F73B1" w:rsidRPr="00CE39D5" w:rsidRDefault="001F73B1" w:rsidP="006A2C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E39D5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Wingdings" w:char="F06F"/>
            </w:r>
          </w:p>
        </w:tc>
        <w:tc>
          <w:tcPr>
            <w:tcW w:w="851" w:type="dxa"/>
          </w:tcPr>
          <w:p w14:paraId="05F1CC13" w14:textId="77777777" w:rsidR="001F73B1" w:rsidRPr="00CE39D5" w:rsidRDefault="001F73B1" w:rsidP="006A2C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E39D5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Wingdings" w:char="F06F"/>
            </w:r>
          </w:p>
        </w:tc>
        <w:tc>
          <w:tcPr>
            <w:tcW w:w="1134" w:type="dxa"/>
          </w:tcPr>
          <w:p w14:paraId="282E9B6B" w14:textId="77777777" w:rsidR="001F73B1" w:rsidRPr="00CE39D5" w:rsidRDefault="001F73B1" w:rsidP="006A2C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E39D5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Wingdings" w:char="F06F"/>
            </w:r>
          </w:p>
        </w:tc>
      </w:tr>
      <w:tr w:rsidR="001F73B1" w:rsidRPr="00CE39D5" w14:paraId="6341F5CB" w14:textId="77777777" w:rsidTr="006A2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548FCEF3" w14:textId="77777777" w:rsidR="001F73B1" w:rsidRPr="00CE39D5" w:rsidRDefault="001F73B1" w:rsidP="006A2C56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E39D5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</w:t>
            </w:r>
          </w:p>
        </w:tc>
        <w:tc>
          <w:tcPr>
            <w:tcW w:w="5266" w:type="dxa"/>
          </w:tcPr>
          <w:p w14:paraId="02A7F259" w14:textId="6A584987" w:rsidR="00CE39D5" w:rsidRPr="00CE39D5" w:rsidRDefault="001F73B1" w:rsidP="00CE39D5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E39D5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..</w:t>
            </w:r>
            <w:r w:rsidR="00CE39D5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u</w:t>
            </w:r>
            <w:r w:rsidR="00CE39D5" w:rsidRPr="00CE39D5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ed Facebook so much that it has had a negative impact on your</w:t>
            </w:r>
            <w:r w:rsidR="00CE39D5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CE39D5" w:rsidRPr="00CE39D5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job/studies?</w:t>
            </w:r>
          </w:p>
          <w:p w14:paraId="2C031A6B" w14:textId="5233D940" w:rsidR="001F73B1" w:rsidRPr="00CE39D5" w:rsidRDefault="001F73B1" w:rsidP="006A2C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13" w:type="dxa"/>
          </w:tcPr>
          <w:p w14:paraId="0E19420E" w14:textId="77777777" w:rsidR="001F73B1" w:rsidRPr="00CE39D5" w:rsidRDefault="001F73B1" w:rsidP="006A2C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E39D5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Wingdings" w:char="F06F"/>
            </w:r>
          </w:p>
        </w:tc>
        <w:tc>
          <w:tcPr>
            <w:tcW w:w="851" w:type="dxa"/>
          </w:tcPr>
          <w:p w14:paraId="7A07DBFD" w14:textId="77777777" w:rsidR="001F73B1" w:rsidRPr="00CE39D5" w:rsidRDefault="001F73B1" w:rsidP="006A2C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E39D5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Wingdings" w:char="F06F"/>
            </w:r>
          </w:p>
        </w:tc>
        <w:tc>
          <w:tcPr>
            <w:tcW w:w="1275" w:type="dxa"/>
          </w:tcPr>
          <w:p w14:paraId="1A8F6F00" w14:textId="77777777" w:rsidR="001F73B1" w:rsidRPr="00CE39D5" w:rsidRDefault="001F73B1" w:rsidP="006A2C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E39D5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Wingdings" w:char="F06F"/>
            </w:r>
          </w:p>
        </w:tc>
        <w:tc>
          <w:tcPr>
            <w:tcW w:w="851" w:type="dxa"/>
          </w:tcPr>
          <w:p w14:paraId="0BA210AB" w14:textId="77777777" w:rsidR="001F73B1" w:rsidRPr="00CE39D5" w:rsidRDefault="001F73B1" w:rsidP="006A2C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E39D5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Wingdings" w:char="F06F"/>
            </w:r>
          </w:p>
        </w:tc>
        <w:tc>
          <w:tcPr>
            <w:tcW w:w="1134" w:type="dxa"/>
          </w:tcPr>
          <w:p w14:paraId="63663667" w14:textId="77777777" w:rsidR="001F73B1" w:rsidRPr="00CE39D5" w:rsidRDefault="001F73B1" w:rsidP="006A2C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E39D5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Wingdings" w:char="F06F"/>
            </w:r>
          </w:p>
        </w:tc>
      </w:tr>
    </w:tbl>
    <w:p w14:paraId="4E2D0C82" w14:textId="77777777" w:rsidR="00A7026E" w:rsidRPr="00CE39D5" w:rsidRDefault="00A7026E" w:rsidP="005B283A">
      <w:pPr>
        <w:tabs>
          <w:tab w:val="left" w:pos="3960"/>
          <w:tab w:val="left" w:pos="4680"/>
        </w:tabs>
        <w:ind w:right="-851"/>
        <w:jc w:val="both"/>
        <w:rPr>
          <w:rFonts w:ascii="Arial" w:hAnsi="Arial" w:cs="Arial"/>
          <w:sz w:val="22"/>
          <w:szCs w:val="20"/>
          <w:lang w:val="en-US"/>
        </w:rPr>
      </w:pPr>
    </w:p>
    <w:p w14:paraId="42376BEE" w14:textId="77777777" w:rsidR="006A2C56" w:rsidRPr="00CE39D5" w:rsidRDefault="006A2C56" w:rsidP="00C85D55">
      <w:pPr>
        <w:ind w:right="-567"/>
        <w:jc w:val="both"/>
        <w:rPr>
          <w:rFonts w:ascii="Arial" w:hAnsi="Arial" w:cs="Arial"/>
          <w:b/>
          <w:sz w:val="22"/>
          <w:lang w:val="en-US"/>
        </w:rPr>
      </w:pPr>
    </w:p>
    <w:p w14:paraId="705998AC" w14:textId="77777777" w:rsidR="003500F1" w:rsidRPr="00CE39D5" w:rsidRDefault="003500F1" w:rsidP="00C85D55">
      <w:pPr>
        <w:ind w:right="-567"/>
        <w:jc w:val="both"/>
        <w:rPr>
          <w:rFonts w:ascii="Arial" w:hAnsi="Arial" w:cs="Arial"/>
          <w:b/>
          <w:sz w:val="22"/>
          <w:lang w:val="en-US"/>
        </w:rPr>
      </w:pPr>
    </w:p>
    <w:p w14:paraId="3842E882" w14:textId="77777777" w:rsidR="003500F1" w:rsidRPr="00CE39D5" w:rsidRDefault="003500F1" w:rsidP="00C85D55">
      <w:pPr>
        <w:ind w:right="-567"/>
        <w:jc w:val="both"/>
        <w:rPr>
          <w:rFonts w:ascii="Arial" w:hAnsi="Arial" w:cs="Arial"/>
          <w:b/>
          <w:sz w:val="22"/>
          <w:lang w:val="en-US"/>
        </w:rPr>
      </w:pPr>
    </w:p>
    <w:p w14:paraId="79DE9DF6" w14:textId="77777777" w:rsidR="003500F1" w:rsidRPr="00CE39D5" w:rsidRDefault="003500F1" w:rsidP="00C85D55">
      <w:pPr>
        <w:ind w:right="-567"/>
        <w:jc w:val="both"/>
        <w:rPr>
          <w:rFonts w:ascii="Arial" w:hAnsi="Arial" w:cs="Arial"/>
          <w:b/>
          <w:sz w:val="22"/>
          <w:lang w:val="en-US"/>
        </w:rPr>
      </w:pPr>
    </w:p>
    <w:p w14:paraId="6C5EE54B" w14:textId="77777777" w:rsidR="003500F1" w:rsidRPr="00CE39D5" w:rsidRDefault="003500F1" w:rsidP="00C85D55">
      <w:pPr>
        <w:ind w:right="-567"/>
        <w:jc w:val="both"/>
        <w:rPr>
          <w:rFonts w:ascii="Arial" w:hAnsi="Arial" w:cs="Arial"/>
          <w:b/>
          <w:sz w:val="22"/>
          <w:lang w:val="en-US"/>
        </w:rPr>
      </w:pPr>
    </w:p>
    <w:p w14:paraId="0F8F6310" w14:textId="77777777" w:rsidR="003500F1" w:rsidRPr="00CE39D5" w:rsidRDefault="003500F1" w:rsidP="00C85D55">
      <w:pPr>
        <w:ind w:right="-567"/>
        <w:jc w:val="both"/>
        <w:rPr>
          <w:rFonts w:ascii="Arial" w:hAnsi="Arial" w:cs="Arial"/>
          <w:b/>
          <w:sz w:val="22"/>
          <w:lang w:val="en-US"/>
        </w:rPr>
      </w:pPr>
    </w:p>
    <w:p w14:paraId="0AD8172F" w14:textId="77777777" w:rsidR="003500F1" w:rsidRPr="00CE39D5" w:rsidRDefault="003500F1" w:rsidP="00C85D55">
      <w:pPr>
        <w:ind w:right="-567"/>
        <w:jc w:val="both"/>
        <w:rPr>
          <w:rFonts w:ascii="Arial" w:hAnsi="Arial" w:cs="Arial"/>
          <w:b/>
          <w:sz w:val="22"/>
          <w:lang w:val="en-US"/>
        </w:rPr>
      </w:pPr>
    </w:p>
    <w:p w14:paraId="6D8A2FB3" w14:textId="77777777" w:rsidR="003500F1" w:rsidRPr="00CE39D5" w:rsidRDefault="003500F1" w:rsidP="00C85D55">
      <w:pPr>
        <w:ind w:right="-567"/>
        <w:jc w:val="both"/>
        <w:rPr>
          <w:rFonts w:ascii="Arial" w:hAnsi="Arial" w:cs="Arial"/>
          <w:b/>
          <w:sz w:val="22"/>
          <w:lang w:val="en-US"/>
        </w:rPr>
      </w:pPr>
    </w:p>
    <w:p w14:paraId="6954C70F" w14:textId="77777777" w:rsidR="003500F1" w:rsidRPr="00CE39D5" w:rsidRDefault="003500F1" w:rsidP="00C85D55">
      <w:pPr>
        <w:ind w:right="-567"/>
        <w:jc w:val="both"/>
        <w:rPr>
          <w:rFonts w:ascii="Arial" w:hAnsi="Arial" w:cs="Arial"/>
          <w:sz w:val="22"/>
          <w:lang w:val="en-US"/>
        </w:rPr>
      </w:pPr>
    </w:p>
    <w:sectPr w:rsidR="003500F1" w:rsidRPr="00CE39D5" w:rsidSect="00CD3E8B">
      <w:pgSz w:w="11906" w:h="16838"/>
      <w:pgMar w:top="964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5F195CD" w14:textId="77777777" w:rsidR="00872426" w:rsidRDefault="00872426" w:rsidP="00A356D5">
      <w:r>
        <w:separator/>
      </w:r>
    </w:p>
  </w:endnote>
  <w:endnote w:type="continuationSeparator" w:id="0">
    <w:p w14:paraId="70EC0561" w14:textId="77777777" w:rsidR="00872426" w:rsidRDefault="00872426" w:rsidP="00A356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">
    <w:panose1 w:val="02070409020205020404"/>
    <w:charset w:val="00"/>
    <w:family w:val="roman"/>
    <w:pitch w:val="fixed"/>
    <w:sig w:usb0="00000003" w:usb1="00000000" w:usb2="00000000" w:usb3="00000000" w:csb0="00000001" w:csb1="00000000"/>
  </w:font>
  <w:font w:name="Helvetica">
    <w:panose1 w:val="020B0604020202020204"/>
    <w:charset w:val="00"/>
    <w:family w:val="swiss"/>
    <w:pitch w:val="variable"/>
    <w:sig w:usb0="E00002FF" w:usb1="5000785B" w:usb2="00000000" w:usb3="00000000" w:csb0="0000019F" w:csb1="00000000"/>
  </w:font>
  <w:font w:name="TT150o00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7020D6B" w14:textId="77777777" w:rsidR="00872426" w:rsidRDefault="00872426" w:rsidP="00A356D5">
      <w:r>
        <w:separator/>
      </w:r>
    </w:p>
  </w:footnote>
  <w:footnote w:type="continuationSeparator" w:id="0">
    <w:p w14:paraId="6BEA9BDA" w14:textId="77777777" w:rsidR="00872426" w:rsidRDefault="00872426" w:rsidP="00A356D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9635A2"/>
    <w:multiLevelType w:val="hybridMultilevel"/>
    <w:tmpl w:val="E946DC26"/>
    <w:lvl w:ilvl="0" w:tplc="EE5CC598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 w15:restartNumberingAfterBreak="0">
    <w:nsid w:val="19370A16"/>
    <w:multiLevelType w:val="hybridMultilevel"/>
    <w:tmpl w:val="33360578"/>
    <w:lvl w:ilvl="0" w:tplc="468E0E44">
      <w:start w:val="1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153126F"/>
    <w:multiLevelType w:val="hybridMultilevel"/>
    <w:tmpl w:val="D78CD2C0"/>
    <w:lvl w:ilvl="0" w:tplc="8DA2FCD6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15F7872"/>
    <w:multiLevelType w:val="hybridMultilevel"/>
    <w:tmpl w:val="BA62D8E2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81E459E"/>
    <w:multiLevelType w:val="hybridMultilevel"/>
    <w:tmpl w:val="897612AC"/>
    <w:lvl w:ilvl="0" w:tplc="B54E0912">
      <w:start w:val="1"/>
      <w:numFmt w:val="decimal"/>
      <w:lvlText w:val="%1)"/>
      <w:lvlJc w:val="left"/>
      <w:pPr>
        <w:ind w:left="360" w:hanging="36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34804F5F"/>
    <w:multiLevelType w:val="hybridMultilevel"/>
    <w:tmpl w:val="2AB83BFC"/>
    <w:lvl w:ilvl="0" w:tplc="B482554A">
      <w:start w:val="1"/>
      <w:numFmt w:val="decimal"/>
      <w:lvlText w:val="%1."/>
      <w:lvlJc w:val="left"/>
      <w:pPr>
        <w:ind w:left="720" w:hanging="360"/>
      </w:pPr>
      <w:rPr>
        <w:rFonts w:ascii="Arial" w:eastAsia="Times New Roman" w:hAnsi="Arial" w:cs="Arial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8A5791F"/>
    <w:multiLevelType w:val="hybridMultilevel"/>
    <w:tmpl w:val="6298C892"/>
    <w:lvl w:ilvl="0" w:tplc="0407000F">
      <w:start w:val="1"/>
      <w:numFmt w:val="decimal"/>
      <w:lvlText w:val="%1."/>
      <w:lvlJc w:val="left"/>
      <w:pPr>
        <w:ind w:left="2912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3632" w:hanging="360"/>
      </w:pPr>
    </w:lvl>
    <w:lvl w:ilvl="2" w:tplc="0407001B" w:tentative="1">
      <w:start w:val="1"/>
      <w:numFmt w:val="lowerRoman"/>
      <w:lvlText w:val="%3."/>
      <w:lvlJc w:val="right"/>
      <w:pPr>
        <w:ind w:left="4352" w:hanging="180"/>
      </w:pPr>
    </w:lvl>
    <w:lvl w:ilvl="3" w:tplc="0407000F" w:tentative="1">
      <w:start w:val="1"/>
      <w:numFmt w:val="decimal"/>
      <w:lvlText w:val="%4."/>
      <w:lvlJc w:val="left"/>
      <w:pPr>
        <w:ind w:left="5072" w:hanging="360"/>
      </w:pPr>
    </w:lvl>
    <w:lvl w:ilvl="4" w:tplc="04070019" w:tentative="1">
      <w:start w:val="1"/>
      <w:numFmt w:val="lowerLetter"/>
      <w:lvlText w:val="%5."/>
      <w:lvlJc w:val="left"/>
      <w:pPr>
        <w:ind w:left="5792" w:hanging="360"/>
      </w:pPr>
    </w:lvl>
    <w:lvl w:ilvl="5" w:tplc="0407001B" w:tentative="1">
      <w:start w:val="1"/>
      <w:numFmt w:val="lowerRoman"/>
      <w:lvlText w:val="%6."/>
      <w:lvlJc w:val="right"/>
      <w:pPr>
        <w:ind w:left="6512" w:hanging="180"/>
      </w:pPr>
    </w:lvl>
    <w:lvl w:ilvl="6" w:tplc="0407000F" w:tentative="1">
      <w:start w:val="1"/>
      <w:numFmt w:val="decimal"/>
      <w:lvlText w:val="%7."/>
      <w:lvlJc w:val="left"/>
      <w:pPr>
        <w:ind w:left="7232" w:hanging="360"/>
      </w:pPr>
    </w:lvl>
    <w:lvl w:ilvl="7" w:tplc="04070019" w:tentative="1">
      <w:start w:val="1"/>
      <w:numFmt w:val="lowerLetter"/>
      <w:lvlText w:val="%8."/>
      <w:lvlJc w:val="left"/>
      <w:pPr>
        <w:ind w:left="7952" w:hanging="360"/>
      </w:pPr>
    </w:lvl>
    <w:lvl w:ilvl="8" w:tplc="0407001B" w:tentative="1">
      <w:start w:val="1"/>
      <w:numFmt w:val="lowerRoman"/>
      <w:lvlText w:val="%9."/>
      <w:lvlJc w:val="right"/>
      <w:pPr>
        <w:ind w:left="8672" w:hanging="180"/>
      </w:pPr>
    </w:lvl>
  </w:abstractNum>
  <w:abstractNum w:abstractNumId="7" w15:restartNumberingAfterBreak="0">
    <w:nsid w:val="5E7E4A74"/>
    <w:multiLevelType w:val="hybridMultilevel"/>
    <w:tmpl w:val="0F5A5588"/>
    <w:lvl w:ilvl="0" w:tplc="B3262F24">
      <w:start w:val="1"/>
      <w:numFmt w:val="decimal"/>
      <w:lvlText w:val="%1 a)"/>
      <w:lvlJc w:val="left"/>
      <w:pPr>
        <w:ind w:left="360" w:hanging="36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7083172E"/>
    <w:multiLevelType w:val="hybridMultilevel"/>
    <w:tmpl w:val="680E7838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681ECD0E">
      <w:start w:val="38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eastAsia="Times New Roman" w:hAnsi="Times New Roman" w:cs="Times New Roman" w:hint="default"/>
      </w:r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6"/>
  </w:num>
  <w:num w:numId="2">
    <w:abstractNumId w:val="4"/>
  </w:num>
  <w:num w:numId="3">
    <w:abstractNumId w:val="7"/>
  </w:num>
  <w:num w:numId="4">
    <w:abstractNumId w:val="3"/>
  </w:num>
  <w:num w:numId="5">
    <w:abstractNumId w:val="2"/>
  </w:num>
  <w:num w:numId="6">
    <w:abstractNumId w:val="0"/>
  </w:num>
  <w:num w:numId="7">
    <w:abstractNumId w:val="5"/>
  </w:num>
  <w:num w:numId="8">
    <w:abstractNumId w:val="1"/>
  </w:num>
  <w:num w:numId="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05DC"/>
    <w:rsid w:val="00007B6D"/>
    <w:rsid w:val="000102FF"/>
    <w:rsid w:val="00017206"/>
    <w:rsid w:val="0002592C"/>
    <w:rsid w:val="00037E36"/>
    <w:rsid w:val="0005083F"/>
    <w:rsid w:val="00056B74"/>
    <w:rsid w:val="00074F53"/>
    <w:rsid w:val="00083FC8"/>
    <w:rsid w:val="000875C1"/>
    <w:rsid w:val="000A3030"/>
    <w:rsid w:val="000B01FD"/>
    <w:rsid w:val="000B4DE0"/>
    <w:rsid w:val="000C4C49"/>
    <w:rsid w:val="000E0613"/>
    <w:rsid w:val="000E394A"/>
    <w:rsid w:val="000E7F11"/>
    <w:rsid w:val="00100CDC"/>
    <w:rsid w:val="001034F2"/>
    <w:rsid w:val="00121609"/>
    <w:rsid w:val="0012299D"/>
    <w:rsid w:val="001251FD"/>
    <w:rsid w:val="001445F9"/>
    <w:rsid w:val="00156754"/>
    <w:rsid w:val="00160BA4"/>
    <w:rsid w:val="00164F69"/>
    <w:rsid w:val="001742ED"/>
    <w:rsid w:val="00175CD4"/>
    <w:rsid w:val="00176E28"/>
    <w:rsid w:val="001B2B33"/>
    <w:rsid w:val="001B59EA"/>
    <w:rsid w:val="001D6A73"/>
    <w:rsid w:val="001E1630"/>
    <w:rsid w:val="001F73B1"/>
    <w:rsid w:val="002022AD"/>
    <w:rsid w:val="002268D1"/>
    <w:rsid w:val="00252765"/>
    <w:rsid w:val="0026600D"/>
    <w:rsid w:val="00274B14"/>
    <w:rsid w:val="002768C4"/>
    <w:rsid w:val="00284CDF"/>
    <w:rsid w:val="00291C5D"/>
    <w:rsid w:val="0029232F"/>
    <w:rsid w:val="00296AD6"/>
    <w:rsid w:val="002A5EF9"/>
    <w:rsid w:val="002B6CF1"/>
    <w:rsid w:val="002C6C41"/>
    <w:rsid w:val="002D422C"/>
    <w:rsid w:val="002F4C06"/>
    <w:rsid w:val="002F6391"/>
    <w:rsid w:val="0030045E"/>
    <w:rsid w:val="00313DDE"/>
    <w:rsid w:val="00315AC7"/>
    <w:rsid w:val="003245B2"/>
    <w:rsid w:val="0032684A"/>
    <w:rsid w:val="00335A21"/>
    <w:rsid w:val="003500F1"/>
    <w:rsid w:val="00381C69"/>
    <w:rsid w:val="003C15E3"/>
    <w:rsid w:val="003C39D2"/>
    <w:rsid w:val="003C5C5F"/>
    <w:rsid w:val="003C7034"/>
    <w:rsid w:val="003D5CC4"/>
    <w:rsid w:val="003F5952"/>
    <w:rsid w:val="00410A39"/>
    <w:rsid w:val="004306E6"/>
    <w:rsid w:val="0043458C"/>
    <w:rsid w:val="004424CE"/>
    <w:rsid w:val="00445D0F"/>
    <w:rsid w:val="00447F6D"/>
    <w:rsid w:val="0045539F"/>
    <w:rsid w:val="00467483"/>
    <w:rsid w:val="004963AD"/>
    <w:rsid w:val="004A6922"/>
    <w:rsid w:val="004B78B8"/>
    <w:rsid w:val="004C5692"/>
    <w:rsid w:val="004D076B"/>
    <w:rsid w:val="004D2287"/>
    <w:rsid w:val="004D5823"/>
    <w:rsid w:val="004F270A"/>
    <w:rsid w:val="00537F6D"/>
    <w:rsid w:val="005443E4"/>
    <w:rsid w:val="00550DED"/>
    <w:rsid w:val="00554CE4"/>
    <w:rsid w:val="00562EAB"/>
    <w:rsid w:val="00571AA0"/>
    <w:rsid w:val="00583D2B"/>
    <w:rsid w:val="0058685D"/>
    <w:rsid w:val="00586EE5"/>
    <w:rsid w:val="005B283A"/>
    <w:rsid w:val="005C4DAC"/>
    <w:rsid w:val="00633A73"/>
    <w:rsid w:val="006366DF"/>
    <w:rsid w:val="00662302"/>
    <w:rsid w:val="0068002F"/>
    <w:rsid w:val="006848D6"/>
    <w:rsid w:val="006A2C56"/>
    <w:rsid w:val="006B14D4"/>
    <w:rsid w:val="006B79FB"/>
    <w:rsid w:val="00710DA7"/>
    <w:rsid w:val="00714B48"/>
    <w:rsid w:val="0071702C"/>
    <w:rsid w:val="007357B2"/>
    <w:rsid w:val="00745E6C"/>
    <w:rsid w:val="00747F2A"/>
    <w:rsid w:val="0077082A"/>
    <w:rsid w:val="007743A4"/>
    <w:rsid w:val="007A500B"/>
    <w:rsid w:val="007B0596"/>
    <w:rsid w:val="007E138B"/>
    <w:rsid w:val="007E1B78"/>
    <w:rsid w:val="007F0B8E"/>
    <w:rsid w:val="00802CA5"/>
    <w:rsid w:val="00803059"/>
    <w:rsid w:val="008045F7"/>
    <w:rsid w:val="0085622C"/>
    <w:rsid w:val="00872426"/>
    <w:rsid w:val="00882879"/>
    <w:rsid w:val="00884702"/>
    <w:rsid w:val="00887868"/>
    <w:rsid w:val="008C2657"/>
    <w:rsid w:val="008C70ED"/>
    <w:rsid w:val="008E300D"/>
    <w:rsid w:val="008E7888"/>
    <w:rsid w:val="00913931"/>
    <w:rsid w:val="00914653"/>
    <w:rsid w:val="0092435B"/>
    <w:rsid w:val="00927505"/>
    <w:rsid w:val="0093146D"/>
    <w:rsid w:val="009317CC"/>
    <w:rsid w:val="00945F6A"/>
    <w:rsid w:val="00955326"/>
    <w:rsid w:val="00986E77"/>
    <w:rsid w:val="0099095A"/>
    <w:rsid w:val="009A0EB6"/>
    <w:rsid w:val="009A56A9"/>
    <w:rsid w:val="009B42C8"/>
    <w:rsid w:val="009B5603"/>
    <w:rsid w:val="009C1956"/>
    <w:rsid w:val="009C6EBF"/>
    <w:rsid w:val="009C769C"/>
    <w:rsid w:val="009D3D03"/>
    <w:rsid w:val="00A03961"/>
    <w:rsid w:val="00A202D7"/>
    <w:rsid w:val="00A205DC"/>
    <w:rsid w:val="00A23DDB"/>
    <w:rsid w:val="00A2652A"/>
    <w:rsid w:val="00A356D5"/>
    <w:rsid w:val="00A3641B"/>
    <w:rsid w:val="00A477A4"/>
    <w:rsid w:val="00A530F0"/>
    <w:rsid w:val="00A57E8F"/>
    <w:rsid w:val="00A61DF6"/>
    <w:rsid w:val="00A7026E"/>
    <w:rsid w:val="00A72883"/>
    <w:rsid w:val="00A77EAB"/>
    <w:rsid w:val="00AC7CA3"/>
    <w:rsid w:val="00AD4E79"/>
    <w:rsid w:val="00B4701F"/>
    <w:rsid w:val="00B709B3"/>
    <w:rsid w:val="00B85F3F"/>
    <w:rsid w:val="00B95E0B"/>
    <w:rsid w:val="00BD02DA"/>
    <w:rsid w:val="00C076F3"/>
    <w:rsid w:val="00C11682"/>
    <w:rsid w:val="00C259E6"/>
    <w:rsid w:val="00C32058"/>
    <w:rsid w:val="00C519A8"/>
    <w:rsid w:val="00C803B1"/>
    <w:rsid w:val="00C85D55"/>
    <w:rsid w:val="00CA6353"/>
    <w:rsid w:val="00CB132A"/>
    <w:rsid w:val="00CD3E8B"/>
    <w:rsid w:val="00CE39D5"/>
    <w:rsid w:val="00CE41B2"/>
    <w:rsid w:val="00CF742D"/>
    <w:rsid w:val="00D023A6"/>
    <w:rsid w:val="00D03846"/>
    <w:rsid w:val="00D21FFD"/>
    <w:rsid w:val="00D35FC2"/>
    <w:rsid w:val="00D462B7"/>
    <w:rsid w:val="00D63D34"/>
    <w:rsid w:val="00D65B64"/>
    <w:rsid w:val="00D70463"/>
    <w:rsid w:val="00D83BF2"/>
    <w:rsid w:val="00DC77BA"/>
    <w:rsid w:val="00E12360"/>
    <w:rsid w:val="00E212CD"/>
    <w:rsid w:val="00E449EA"/>
    <w:rsid w:val="00E653D1"/>
    <w:rsid w:val="00E6630C"/>
    <w:rsid w:val="00E81A71"/>
    <w:rsid w:val="00EB2FB6"/>
    <w:rsid w:val="00EC1772"/>
    <w:rsid w:val="00EF597D"/>
    <w:rsid w:val="00F40475"/>
    <w:rsid w:val="00F81CB7"/>
    <w:rsid w:val="00F84799"/>
    <w:rsid w:val="00FB0F64"/>
    <w:rsid w:val="00FC33E2"/>
    <w:rsid w:val="00FC7120"/>
    <w:rsid w:val="00FE13E7"/>
    <w:rsid w:val="00FE2419"/>
    <w:rsid w:val="00FE4FE0"/>
    <w:rsid w:val="00FF6B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2618ED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F6391"/>
    <w:pPr>
      <w:spacing w:after="0" w:line="240" w:lineRule="auto"/>
    </w:pPr>
    <w:rPr>
      <w:rFonts w:ascii="Times New Roman" w:hAnsi="Times New Roman" w:cs="Times New Roman"/>
      <w:sz w:val="24"/>
      <w:szCs w:val="24"/>
      <w:lang w:eastAsia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96A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205DC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205DC"/>
    <w:rPr>
      <w:rFonts w:ascii="Tahoma" w:eastAsia="Times New Roman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05DC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3C15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-Accent1">
    <w:name w:val="Light Shading Accent 1"/>
    <w:basedOn w:val="TableNormal"/>
    <w:uiPriority w:val="60"/>
    <w:rsid w:val="002D422C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customStyle="1" w:styleId="ALT-RREFERENCE">
    <w:name w:val="ALT-R REFERENCE"/>
    <w:rsid w:val="00882879"/>
    <w:pPr>
      <w:tabs>
        <w:tab w:val="center" w:pos="8732"/>
      </w:tabs>
      <w:spacing w:after="192" w:line="240" w:lineRule="exact"/>
      <w:ind w:left="397" w:hanging="397"/>
    </w:pPr>
    <w:rPr>
      <w:rFonts w:ascii="Courier" w:eastAsia="Times New Roman" w:hAnsi="Courier" w:cs="Times New Roman"/>
      <w:sz w:val="24"/>
      <w:szCs w:val="24"/>
      <w:lang w:val="en-AU"/>
    </w:rPr>
  </w:style>
  <w:style w:type="paragraph" w:customStyle="1" w:styleId="Default">
    <w:name w:val="Default"/>
    <w:rsid w:val="00B95E0B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296AD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de-DE"/>
    </w:rPr>
  </w:style>
  <w:style w:type="paragraph" w:styleId="ListParagraph">
    <w:name w:val="List Paragraph"/>
    <w:basedOn w:val="Normal"/>
    <w:uiPriority w:val="34"/>
    <w:qFormat/>
    <w:rsid w:val="009B5603"/>
    <w:pPr>
      <w:spacing w:after="200" w:line="276" w:lineRule="auto"/>
      <w:ind w:left="720"/>
      <w:contextualSpacing/>
    </w:pPr>
    <w:rPr>
      <w:rFonts w:asciiTheme="minorHAnsi" w:hAnsiTheme="minorHAnsi" w:cstheme="minorBidi"/>
      <w:sz w:val="22"/>
      <w:szCs w:val="22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A356D5"/>
    <w:pPr>
      <w:tabs>
        <w:tab w:val="center" w:pos="4536"/>
        <w:tab w:val="right" w:pos="9072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A356D5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Footer">
    <w:name w:val="footer"/>
    <w:basedOn w:val="Normal"/>
    <w:link w:val="FooterChar"/>
    <w:uiPriority w:val="99"/>
    <w:unhideWhenUsed/>
    <w:rsid w:val="00A356D5"/>
    <w:pPr>
      <w:tabs>
        <w:tab w:val="center" w:pos="4536"/>
        <w:tab w:val="right" w:pos="9072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A356D5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BodyText2">
    <w:name w:val="Body Text 2"/>
    <w:basedOn w:val="Normal"/>
    <w:link w:val="BodyText2Char"/>
    <w:rsid w:val="00007B6D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</w:pPr>
    <w:rPr>
      <w:rFonts w:ascii="Arial" w:eastAsia="Times New Roman" w:hAnsi="Arial" w:cs="Arial"/>
      <w:b/>
      <w:bCs/>
      <w:sz w:val="20"/>
    </w:rPr>
  </w:style>
  <w:style w:type="character" w:customStyle="1" w:styleId="BodyText2Char">
    <w:name w:val="Body Text 2 Char"/>
    <w:basedOn w:val="DefaultParagraphFont"/>
    <w:link w:val="BodyText2"/>
    <w:rsid w:val="00007B6D"/>
    <w:rPr>
      <w:rFonts w:ascii="Arial" w:eastAsia="Times New Roman" w:hAnsi="Arial" w:cs="Arial"/>
      <w:b/>
      <w:bCs/>
      <w:sz w:val="20"/>
      <w:szCs w:val="24"/>
      <w:lang w:eastAsia="de-DE"/>
    </w:rPr>
  </w:style>
  <w:style w:type="paragraph" w:styleId="BodyText3">
    <w:name w:val="Body Text 3"/>
    <w:basedOn w:val="Normal"/>
    <w:link w:val="BodyText3Char"/>
    <w:rsid w:val="00007B6D"/>
    <w:pPr>
      <w:ind w:right="-602"/>
    </w:pPr>
    <w:rPr>
      <w:rFonts w:ascii="Arial" w:eastAsia="Times New Roman" w:hAnsi="Arial" w:cs="Arial"/>
      <w:sz w:val="20"/>
    </w:rPr>
  </w:style>
  <w:style w:type="character" w:customStyle="1" w:styleId="BodyText3Char">
    <w:name w:val="Body Text 3 Char"/>
    <w:basedOn w:val="DefaultParagraphFont"/>
    <w:link w:val="BodyText3"/>
    <w:rsid w:val="00007B6D"/>
    <w:rPr>
      <w:rFonts w:ascii="Arial" w:eastAsia="Times New Roman" w:hAnsi="Arial" w:cs="Arial"/>
      <w:sz w:val="20"/>
      <w:szCs w:val="24"/>
      <w:lang w:eastAsia="de-DE"/>
    </w:rPr>
  </w:style>
  <w:style w:type="character" w:styleId="Strong">
    <w:name w:val="Strong"/>
    <w:basedOn w:val="DefaultParagraphFont"/>
    <w:uiPriority w:val="22"/>
    <w:qFormat/>
    <w:rsid w:val="001F73B1"/>
    <w:rPr>
      <w:b/>
      <w:bCs/>
    </w:rPr>
  </w:style>
  <w:style w:type="character" w:styleId="Emphasis">
    <w:name w:val="Emphasis"/>
    <w:qFormat/>
    <w:rsid w:val="004A6922"/>
    <w:rPr>
      <w:b/>
      <w:bCs/>
      <w:i w:val="0"/>
      <w:iCs w:val="0"/>
    </w:rPr>
  </w:style>
  <w:style w:type="paragraph" w:styleId="Caption">
    <w:name w:val="caption"/>
    <w:basedOn w:val="Normal"/>
    <w:next w:val="Normal"/>
    <w:uiPriority w:val="35"/>
    <w:unhideWhenUsed/>
    <w:qFormat/>
    <w:rsid w:val="00887868"/>
    <w:pPr>
      <w:autoSpaceDE w:val="0"/>
      <w:autoSpaceDN w:val="0"/>
      <w:adjustRightInd w:val="0"/>
    </w:pPr>
    <w:rPr>
      <w:i/>
      <w:iCs/>
      <w:color w:val="000000"/>
      <w:sz w:val="20"/>
      <w:szCs w:val="20"/>
      <w:lang w:val="en-US" w:eastAsia="en-US"/>
    </w:rPr>
  </w:style>
  <w:style w:type="paragraph" w:customStyle="1" w:styleId="p1">
    <w:name w:val="p1"/>
    <w:basedOn w:val="Normal"/>
    <w:rsid w:val="00CE39D5"/>
    <w:rPr>
      <w:rFonts w:ascii="Helvetica" w:hAnsi="Helvetica"/>
      <w:sz w:val="12"/>
      <w:szCs w:val="1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23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1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84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85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51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73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97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62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62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48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64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4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44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57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55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34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99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67</Words>
  <Characters>2092</Characters>
  <Application>Microsoft Office Word</Application>
  <DocSecurity>0</DocSecurity>
  <Lines>17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RUB</Company>
  <LinksUpToDate>false</LinksUpToDate>
  <CharactersWithSpaces>2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ailovskaia, Julia</dc:creator>
  <cp:lastModifiedBy>Katy-Jane Ruffell</cp:lastModifiedBy>
  <cp:revision>2</cp:revision>
  <cp:lastPrinted>2018-02-19T08:07:00Z</cp:lastPrinted>
  <dcterms:created xsi:type="dcterms:W3CDTF">2018-06-05T06:30:00Z</dcterms:created>
  <dcterms:modified xsi:type="dcterms:W3CDTF">2018-06-05T06:30:00Z</dcterms:modified>
</cp:coreProperties>
</file>